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C57A43" w14:textId="3209C402" w:rsidR="004C7F26" w:rsidRDefault="004C7F26" w:rsidP="004C7F26">
      <w:pPr>
        <w:spacing w:after="120" w:line="276" w:lineRule="auto"/>
        <w:rPr>
          <w:rFonts w:ascii="Arial" w:hAnsi="Arial" w:cs="Arial"/>
          <w:color w:val="000000" w:themeColor="text1"/>
          <w:sz w:val="20"/>
          <w:szCs w:val="20"/>
        </w:rPr>
      </w:pPr>
      <w:r w:rsidRPr="004C7F26">
        <w:rPr>
          <w:rFonts w:ascii="Arial" w:hAnsi="Arial" w:cs="Arial"/>
          <w:sz w:val="20"/>
          <w:szCs w:val="20"/>
        </w:rPr>
        <w:t xml:space="preserve">Article Title: Gastric </w:t>
      </w:r>
      <w:r w:rsidRPr="004C7F26">
        <w:rPr>
          <w:rFonts w:ascii="Arial" w:hAnsi="Arial" w:cs="Arial"/>
          <w:color w:val="000000" w:themeColor="text1"/>
          <w:sz w:val="20"/>
          <w:szCs w:val="20"/>
        </w:rPr>
        <w:t>Herpes Simplex Virus Type 1 Infection is Associated with Functional Gastrointestinal Disorders in the Presence and Absence of Comorbid Fibromyalgia: A Pilot Case-Control Study</w:t>
      </w:r>
    </w:p>
    <w:p w14:paraId="3BB15300" w14:textId="06900894" w:rsidR="004C7F26" w:rsidRDefault="004C7F26" w:rsidP="004C7F26">
      <w:pPr>
        <w:spacing w:after="120" w:line="276" w:lineRule="auto"/>
        <w:rPr>
          <w:rFonts w:ascii="Arial" w:hAnsi="Arial" w:cs="Arial"/>
          <w:color w:val="000000" w:themeColor="text1"/>
          <w:sz w:val="20"/>
          <w:szCs w:val="20"/>
        </w:rPr>
      </w:pPr>
      <w:r>
        <w:rPr>
          <w:rFonts w:ascii="Arial" w:hAnsi="Arial" w:cs="Arial"/>
          <w:color w:val="000000" w:themeColor="text1"/>
          <w:sz w:val="20"/>
          <w:szCs w:val="20"/>
        </w:rPr>
        <w:t>Journal Name: Infection</w:t>
      </w:r>
    </w:p>
    <w:p w14:paraId="5EA5D83A" w14:textId="7F014437" w:rsidR="004C7F26" w:rsidRDefault="004C7F26" w:rsidP="004C7F26">
      <w:pPr>
        <w:spacing w:after="120" w:line="276" w:lineRule="auto"/>
        <w:rPr>
          <w:rFonts w:ascii="Arial" w:hAnsi="Arial" w:cs="Arial"/>
          <w:color w:val="000000" w:themeColor="text1"/>
          <w:sz w:val="20"/>
          <w:szCs w:val="20"/>
        </w:rPr>
      </w:pPr>
      <w:r>
        <w:rPr>
          <w:rFonts w:ascii="Arial" w:hAnsi="Arial" w:cs="Arial"/>
          <w:color w:val="000000" w:themeColor="text1"/>
          <w:sz w:val="20"/>
          <w:szCs w:val="20"/>
        </w:rPr>
        <w:t>Authors: Carol Duffy, William L. Pridgen, and Richard J. Whitley</w:t>
      </w:r>
    </w:p>
    <w:p w14:paraId="6EA2E871" w14:textId="4DD7FF00" w:rsidR="004C7F26" w:rsidRPr="004C7F26" w:rsidRDefault="004C7F26" w:rsidP="004C7F26">
      <w:pPr>
        <w:spacing w:after="120" w:line="276" w:lineRule="auto"/>
        <w:rPr>
          <w:rFonts w:ascii="Arial" w:hAnsi="Arial" w:cs="Arial"/>
          <w:color w:val="000000" w:themeColor="text1"/>
          <w:sz w:val="20"/>
          <w:szCs w:val="20"/>
        </w:rPr>
      </w:pPr>
      <w:r>
        <w:rPr>
          <w:rFonts w:ascii="Arial" w:hAnsi="Arial" w:cs="Arial"/>
          <w:color w:val="000000" w:themeColor="text1"/>
          <w:sz w:val="20"/>
          <w:szCs w:val="20"/>
        </w:rPr>
        <w:t xml:space="preserve">Corresponding Author: Carol Duffy, The University of Alabama, </w:t>
      </w:r>
      <w:hyperlink r:id="rId4" w:history="1">
        <w:r w:rsidRPr="00367906">
          <w:rPr>
            <w:rStyle w:val="Hyperlink"/>
            <w:rFonts w:ascii="Arial" w:hAnsi="Arial" w:cs="Arial"/>
            <w:sz w:val="20"/>
            <w:szCs w:val="20"/>
          </w:rPr>
          <w:t>cduffy3@ua.edu</w:t>
        </w:r>
      </w:hyperlink>
      <w:r>
        <w:rPr>
          <w:rFonts w:ascii="Arial" w:hAnsi="Arial" w:cs="Arial"/>
          <w:color w:val="000000" w:themeColor="text1"/>
          <w:sz w:val="20"/>
          <w:szCs w:val="20"/>
        </w:rPr>
        <w:t xml:space="preserve"> </w:t>
      </w:r>
    </w:p>
    <w:p w14:paraId="55E7EC22" w14:textId="64F04636" w:rsidR="004C7F26" w:rsidRDefault="004C7F26" w:rsidP="00D838C3">
      <w:pPr>
        <w:ind w:right="-180"/>
        <w:rPr>
          <w:rFonts w:ascii="Arial" w:hAnsi="Arial" w:cs="Arial"/>
          <w:sz w:val="20"/>
          <w:szCs w:val="20"/>
        </w:rPr>
      </w:pPr>
    </w:p>
    <w:p w14:paraId="5FF11CDF" w14:textId="19150184" w:rsidR="0099110B" w:rsidRPr="00D2788F" w:rsidRDefault="0099110B" w:rsidP="00D838C3">
      <w:pPr>
        <w:ind w:right="-180"/>
        <w:rPr>
          <w:rFonts w:ascii="Arial" w:hAnsi="Arial" w:cs="Arial"/>
          <w:sz w:val="20"/>
          <w:szCs w:val="20"/>
        </w:rPr>
      </w:pPr>
      <w:r w:rsidRPr="00D2788F">
        <w:rPr>
          <w:rFonts w:ascii="Arial" w:hAnsi="Arial" w:cs="Arial"/>
          <w:sz w:val="20"/>
          <w:szCs w:val="20"/>
        </w:rPr>
        <w:t>Supplementary</w:t>
      </w:r>
      <w:r w:rsidR="00DE4762">
        <w:rPr>
          <w:rFonts w:ascii="Arial" w:hAnsi="Arial" w:cs="Arial"/>
          <w:sz w:val="20"/>
          <w:szCs w:val="20"/>
        </w:rPr>
        <w:t xml:space="preserve"> Table</w:t>
      </w:r>
      <w:r w:rsidRPr="00D2788F">
        <w:rPr>
          <w:rFonts w:ascii="Arial" w:hAnsi="Arial" w:cs="Arial"/>
          <w:sz w:val="20"/>
          <w:szCs w:val="20"/>
        </w:rPr>
        <w:t xml:space="preserve"> 1. </w:t>
      </w:r>
      <w:r>
        <w:rPr>
          <w:rFonts w:ascii="Arial" w:hAnsi="Arial" w:cs="Arial"/>
          <w:sz w:val="20"/>
          <w:szCs w:val="20"/>
        </w:rPr>
        <w:t xml:space="preserve">Sex and </w:t>
      </w:r>
      <w:r w:rsidR="00DE4762">
        <w:rPr>
          <w:rFonts w:ascii="Arial" w:hAnsi="Arial" w:cs="Arial"/>
          <w:sz w:val="20"/>
          <w:szCs w:val="20"/>
        </w:rPr>
        <w:t>A</w:t>
      </w:r>
      <w:r>
        <w:rPr>
          <w:rFonts w:ascii="Arial" w:hAnsi="Arial" w:cs="Arial"/>
          <w:sz w:val="20"/>
          <w:szCs w:val="20"/>
        </w:rPr>
        <w:t xml:space="preserve">ge of </w:t>
      </w:r>
      <w:r w:rsidR="00DE4762">
        <w:rPr>
          <w:rFonts w:ascii="Arial" w:hAnsi="Arial" w:cs="Arial"/>
          <w:sz w:val="20"/>
          <w:szCs w:val="20"/>
        </w:rPr>
        <w:t>S</w:t>
      </w:r>
      <w:r w:rsidRPr="00D2788F">
        <w:rPr>
          <w:rFonts w:ascii="Arial" w:hAnsi="Arial" w:cs="Arial"/>
          <w:sz w:val="20"/>
          <w:szCs w:val="20"/>
        </w:rPr>
        <w:t xml:space="preserve">tudy </w:t>
      </w:r>
      <w:r w:rsidR="00DE4762">
        <w:rPr>
          <w:rFonts w:ascii="Arial" w:hAnsi="Arial" w:cs="Arial"/>
          <w:sz w:val="20"/>
          <w:szCs w:val="20"/>
        </w:rPr>
        <w:t>P</w:t>
      </w:r>
      <w:r w:rsidRPr="00D2788F">
        <w:rPr>
          <w:rFonts w:ascii="Arial" w:hAnsi="Arial" w:cs="Arial"/>
          <w:sz w:val="20"/>
          <w:szCs w:val="20"/>
        </w:rPr>
        <w:t xml:space="preserve">articipants </w:t>
      </w:r>
      <w:r>
        <w:rPr>
          <w:rFonts w:ascii="Arial" w:hAnsi="Arial" w:cs="Arial"/>
          <w:sz w:val="20"/>
          <w:szCs w:val="20"/>
        </w:rPr>
        <w:t>with</w:t>
      </w:r>
      <w:r w:rsidRPr="00D2788F">
        <w:rPr>
          <w:rFonts w:ascii="Arial" w:hAnsi="Arial" w:cs="Arial"/>
          <w:sz w:val="20"/>
          <w:szCs w:val="20"/>
        </w:rPr>
        <w:t xml:space="preserve"> </w:t>
      </w:r>
      <w:r w:rsidR="00DE4762">
        <w:rPr>
          <w:rFonts w:ascii="Arial" w:hAnsi="Arial" w:cs="Arial"/>
          <w:sz w:val="20"/>
          <w:szCs w:val="20"/>
        </w:rPr>
        <w:t>A</w:t>
      </w:r>
      <w:r w:rsidRPr="00D2788F">
        <w:rPr>
          <w:rFonts w:ascii="Arial" w:hAnsi="Arial" w:cs="Arial"/>
          <w:sz w:val="20"/>
          <w:szCs w:val="20"/>
        </w:rPr>
        <w:t>ssociated</w:t>
      </w:r>
      <w:r>
        <w:rPr>
          <w:rFonts w:ascii="Arial" w:hAnsi="Arial" w:cs="Arial"/>
          <w:sz w:val="20"/>
          <w:szCs w:val="20"/>
        </w:rPr>
        <w:t xml:space="preserve"> Rome IV FGIDs,</w:t>
      </w:r>
      <w:r w:rsidRPr="00D2788F">
        <w:rPr>
          <w:rFonts w:ascii="Arial" w:hAnsi="Arial" w:cs="Arial"/>
          <w:sz w:val="20"/>
          <w:szCs w:val="20"/>
        </w:rPr>
        <w:t xml:space="preserve"> </w:t>
      </w:r>
      <w:r w:rsidR="00DE4762">
        <w:rPr>
          <w:rFonts w:ascii="Arial" w:hAnsi="Arial" w:cs="Arial"/>
          <w:sz w:val="20"/>
          <w:szCs w:val="20"/>
        </w:rPr>
        <w:t>H</w:t>
      </w:r>
      <w:r w:rsidRPr="00D2788F">
        <w:rPr>
          <w:rFonts w:ascii="Arial" w:hAnsi="Arial" w:cs="Arial"/>
          <w:sz w:val="20"/>
          <w:szCs w:val="20"/>
        </w:rPr>
        <w:t xml:space="preserve">istological </w:t>
      </w:r>
      <w:r w:rsidR="00DE4762">
        <w:rPr>
          <w:rFonts w:ascii="Arial" w:hAnsi="Arial" w:cs="Arial"/>
          <w:sz w:val="20"/>
          <w:szCs w:val="20"/>
        </w:rPr>
        <w:t>F</w:t>
      </w:r>
      <w:r w:rsidRPr="00D2788F">
        <w:rPr>
          <w:rFonts w:ascii="Arial" w:hAnsi="Arial" w:cs="Arial"/>
          <w:sz w:val="20"/>
          <w:szCs w:val="20"/>
        </w:rPr>
        <w:t xml:space="preserve">indings, HSV-1 DNA </w:t>
      </w:r>
      <w:r w:rsidR="00DE4762">
        <w:rPr>
          <w:rFonts w:ascii="Arial" w:hAnsi="Arial" w:cs="Arial"/>
          <w:sz w:val="20"/>
          <w:szCs w:val="20"/>
        </w:rPr>
        <w:t>S</w:t>
      </w:r>
      <w:r w:rsidRPr="00D2788F">
        <w:rPr>
          <w:rFonts w:ascii="Arial" w:hAnsi="Arial" w:cs="Arial"/>
          <w:sz w:val="20"/>
          <w:szCs w:val="20"/>
        </w:rPr>
        <w:t xml:space="preserve">tatus, HSV-1 ICP8 </w:t>
      </w:r>
      <w:r w:rsidR="00DE4762">
        <w:rPr>
          <w:rFonts w:ascii="Arial" w:hAnsi="Arial" w:cs="Arial"/>
          <w:sz w:val="20"/>
          <w:szCs w:val="20"/>
        </w:rPr>
        <w:t>S</w:t>
      </w:r>
      <w:r w:rsidRPr="00D2788F">
        <w:rPr>
          <w:rFonts w:ascii="Arial" w:hAnsi="Arial" w:cs="Arial"/>
          <w:sz w:val="20"/>
          <w:szCs w:val="20"/>
        </w:rPr>
        <w:t xml:space="preserve">tatus, and </w:t>
      </w:r>
      <w:r w:rsidRPr="00D2788F">
        <w:rPr>
          <w:rFonts w:ascii="Arial" w:hAnsi="Arial" w:cs="Arial"/>
          <w:i/>
          <w:iCs/>
          <w:sz w:val="20"/>
          <w:szCs w:val="20"/>
        </w:rPr>
        <w:t>Helicobacter pylori</w:t>
      </w:r>
      <w:r w:rsidRPr="00D2788F">
        <w:rPr>
          <w:rFonts w:ascii="Arial" w:hAnsi="Arial" w:cs="Arial"/>
          <w:sz w:val="20"/>
          <w:szCs w:val="20"/>
        </w:rPr>
        <w:t xml:space="preserve"> </w:t>
      </w:r>
      <w:r w:rsidR="00DE4762">
        <w:rPr>
          <w:rFonts w:ascii="Arial" w:hAnsi="Arial" w:cs="Arial"/>
          <w:sz w:val="20"/>
          <w:szCs w:val="20"/>
        </w:rPr>
        <w:t>S</w:t>
      </w:r>
      <w:r w:rsidRPr="00D2788F">
        <w:rPr>
          <w:rFonts w:ascii="Arial" w:hAnsi="Arial" w:cs="Arial"/>
          <w:sz w:val="20"/>
          <w:szCs w:val="20"/>
        </w:rPr>
        <w:t>tatus.</w:t>
      </w:r>
      <w:r>
        <w:rPr>
          <w:rFonts w:ascii="Arial" w:hAnsi="Arial" w:cs="Arial"/>
          <w:sz w:val="20"/>
          <w:szCs w:val="20"/>
        </w:rPr>
        <w:t xml:space="preserve"> </w:t>
      </w:r>
    </w:p>
    <w:tbl>
      <w:tblPr>
        <w:tblStyle w:val="TableGrid"/>
        <w:tblW w:w="9360" w:type="dxa"/>
        <w:jc w:val="center"/>
        <w:tblLayout w:type="fixed"/>
        <w:tblLook w:val="0600" w:firstRow="0" w:lastRow="0" w:firstColumn="0" w:lastColumn="0" w:noHBand="1" w:noVBand="1"/>
      </w:tblPr>
      <w:tblGrid>
        <w:gridCol w:w="990"/>
        <w:gridCol w:w="900"/>
        <w:gridCol w:w="630"/>
        <w:gridCol w:w="1620"/>
        <w:gridCol w:w="2250"/>
        <w:gridCol w:w="900"/>
        <w:gridCol w:w="90"/>
        <w:gridCol w:w="900"/>
        <w:gridCol w:w="90"/>
        <w:gridCol w:w="990"/>
      </w:tblGrid>
      <w:tr w:rsidR="00DE4762" w:rsidRPr="00D2788F" w14:paraId="77888ED7" w14:textId="77777777" w:rsidTr="00F41070">
        <w:trPr>
          <w:trHeight w:val="864"/>
          <w:jc w:val="center"/>
        </w:trPr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ED8442" w14:textId="77777777" w:rsidR="00DE4762" w:rsidRPr="00D2788F" w:rsidRDefault="00DE4762" w:rsidP="00195914">
            <w:pPr>
              <w:rPr>
                <w:rFonts w:ascii="Arial" w:hAnsi="Arial" w:cs="Arial"/>
                <w:sz w:val="20"/>
                <w:szCs w:val="20"/>
              </w:rPr>
            </w:pPr>
            <w:bookmarkStart w:id="0" w:name="_Hlk71200853"/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F7AB60" w14:textId="77777777" w:rsidR="00DE4762" w:rsidRPr="00D2788F" w:rsidRDefault="00DE4762" w:rsidP="00195914">
            <w:pPr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Sex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763BB8" w14:textId="77777777" w:rsidR="00DE4762" w:rsidRPr="00D2788F" w:rsidRDefault="00DE4762" w:rsidP="00F410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DDE460" w14:textId="77777777" w:rsidR="00DE4762" w:rsidRPr="00D2788F" w:rsidRDefault="00DE4762" w:rsidP="00195914">
            <w:pPr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Rome IV diagnosis*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F4958A" w14:textId="77777777" w:rsidR="00DE4762" w:rsidRPr="00D2788F" w:rsidRDefault="00DE4762" w:rsidP="00195914">
            <w:pPr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Histological Findings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19A860" w14:textId="77777777" w:rsidR="00DE4762" w:rsidRPr="00D2788F" w:rsidRDefault="00DE4762" w:rsidP="00195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HSV-1 DNA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5D2B2A" w14:textId="77777777" w:rsidR="00DE4762" w:rsidRPr="00D2788F" w:rsidRDefault="00DE4762" w:rsidP="00195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HSV-1 ICP8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4DBE41" w14:textId="77777777" w:rsidR="00DE4762" w:rsidRPr="00D2788F" w:rsidRDefault="00DE4762" w:rsidP="00195914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2788F">
              <w:rPr>
                <w:rFonts w:ascii="Arial" w:hAnsi="Arial" w:cs="Arial"/>
                <w:i/>
                <w:iCs/>
                <w:sz w:val="20"/>
                <w:szCs w:val="20"/>
              </w:rPr>
              <w:t>H. pylori</w:t>
            </w:r>
          </w:p>
        </w:tc>
      </w:tr>
      <w:tr w:rsidR="00F41070" w:rsidRPr="00D2788F" w14:paraId="7659796B" w14:textId="77777777" w:rsidTr="00DA6888">
        <w:trPr>
          <w:trHeight w:val="706"/>
          <w:jc w:val="center"/>
        </w:trPr>
        <w:tc>
          <w:tcPr>
            <w:tcW w:w="9360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0A2C7C" w14:textId="7474D086" w:rsidR="00F41070" w:rsidRPr="00D2788F" w:rsidRDefault="00F41070" w:rsidP="0019591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se Group 1 (FGID + FM)</w:t>
            </w:r>
          </w:p>
        </w:tc>
      </w:tr>
      <w:tr w:rsidR="00F41070" w:rsidRPr="00D2788F" w14:paraId="1056A8B7" w14:textId="77777777" w:rsidTr="00DA6888">
        <w:trPr>
          <w:trHeight w:val="706"/>
          <w:jc w:val="center"/>
        </w:trPr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09D6C0" w14:textId="074C4BB8" w:rsidR="00F41070" w:rsidRPr="00D2788F" w:rsidRDefault="00F41070" w:rsidP="00F4107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8056D9" w14:textId="5E99CAE6" w:rsidR="00F41070" w:rsidRPr="00D2788F" w:rsidRDefault="00F41070" w:rsidP="00F4107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90872C" w14:textId="4D09CD9E" w:rsidR="00F41070" w:rsidRPr="00D2788F" w:rsidRDefault="00F41070" w:rsidP="00F410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9E4946" w14:textId="0C220E1A" w:rsidR="00F41070" w:rsidRPr="00D2788F" w:rsidRDefault="00F41070" w:rsidP="00F41070">
            <w:pPr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 xml:space="preserve">C1 (IBS-M), E1a 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6DD54D" w14:textId="1183BDE9" w:rsidR="00F41070" w:rsidRPr="00D2788F" w:rsidRDefault="00F41070" w:rsidP="00F41070">
            <w:pPr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Mild chronic gastritis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9CC0C5" w14:textId="06194B8B" w:rsidR="00F41070" w:rsidRPr="00D2788F" w:rsidRDefault="00F41070" w:rsidP="00F410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9BF838" w14:textId="1373DA4E" w:rsidR="00F41070" w:rsidRPr="00D2788F" w:rsidRDefault="00F41070" w:rsidP="00F410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8E4E18" w14:textId="5E8AAEC3" w:rsidR="00F41070" w:rsidRPr="00D2788F" w:rsidRDefault="00F41070" w:rsidP="00F410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F41070" w:rsidRPr="00D2788F" w14:paraId="360C2A8B" w14:textId="77777777" w:rsidTr="00DA6888">
        <w:trPr>
          <w:trHeight w:val="706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36331" w14:textId="150191B0" w:rsidR="00F41070" w:rsidRPr="00D2788F" w:rsidRDefault="00F41070" w:rsidP="00F4107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10CB1" w14:textId="318E6E8B" w:rsidR="00F41070" w:rsidRPr="00D2788F" w:rsidRDefault="00F41070" w:rsidP="00F4107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0BD7E" w14:textId="40338FCE" w:rsidR="00F41070" w:rsidRPr="00D2788F" w:rsidRDefault="00F41070" w:rsidP="00F410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2406C" w14:textId="1520AC5A" w:rsidR="00F41070" w:rsidRPr="00D2788F" w:rsidRDefault="00F41070" w:rsidP="00F41070">
            <w:pPr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C1 (IBS-M), E1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E4B2C" w14:textId="2180BC5C" w:rsidR="00F41070" w:rsidRPr="00D2788F" w:rsidRDefault="00F41070" w:rsidP="00F41070">
            <w:pPr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Reactive gastropathy, no gastritis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6ABF4" w14:textId="62C6C9B8" w:rsidR="00F41070" w:rsidRPr="00D2788F" w:rsidRDefault="00F41070" w:rsidP="00F410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F88BA" w14:textId="7F358FCD" w:rsidR="00F41070" w:rsidRPr="00D2788F" w:rsidRDefault="00F41070" w:rsidP="00F410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D46A6" w14:textId="44DAA442" w:rsidR="00F41070" w:rsidRPr="00D2788F" w:rsidRDefault="00F41070" w:rsidP="00F410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F41070" w:rsidRPr="00D2788F" w14:paraId="4DB494CA" w14:textId="77777777" w:rsidTr="00DA6888">
        <w:trPr>
          <w:trHeight w:val="706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DD766" w14:textId="783EB71E" w:rsidR="00F41070" w:rsidRPr="00D2788F" w:rsidRDefault="00F41070" w:rsidP="00F4107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D107D" w14:textId="5C899F02" w:rsidR="00F41070" w:rsidRPr="00D2788F" w:rsidRDefault="00F41070" w:rsidP="00F4107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E5A3D" w14:textId="26A5F748" w:rsidR="00F41070" w:rsidRPr="00D2788F" w:rsidRDefault="00F41070" w:rsidP="00F410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88CF0" w14:textId="480C39AE" w:rsidR="00F41070" w:rsidRPr="00D2788F" w:rsidRDefault="00F41070" w:rsidP="00F41070">
            <w:pPr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 xml:space="preserve">C1 (IBS-M), B3a 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37E33" w14:textId="180DAEB7" w:rsidR="00F41070" w:rsidRPr="00D2788F" w:rsidRDefault="00F41070" w:rsidP="00F41070">
            <w:pPr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Mild chronic gastritis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D280B" w14:textId="5FF46889" w:rsidR="00F41070" w:rsidRPr="00D2788F" w:rsidRDefault="00F41070" w:rsidP="00F410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60CB4" w14:textId="3E5B499A" w:rsidR="00F41070" w:rsidRPr="00D2788F" w:rsidRDefault="00F41070" w:rsidP="00F410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24602" w14:textId="4F23801F" w:rsidR="00F41070" w:rsidRPr="00D2788F" w:rsidRDefault="00F41070" w:rsidP="00F410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F41070" w:rsidRPr="00D2788F" w14:paraId="3A223781" w14:textId="77777777" w:rsidTr="00DA6888">
        <w:trPr>
          <w:trHeight w:val="706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8A955" w14:textId="19040438" w:rsidR="00F41070" w:rsidRPr="00D2788F" w:rsidRDefault="00F41070" w:rsidP="00F4107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4CB04" w14:textId="1FE0D7AC" w:rsidR="00F41070" w:rsidRPr="00D2788F" w:rsidRDefault="00F41070" w:rsidP="00F4107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D2794" w14:textId="0FBEA91E" w:rsidR="00F41070" w:rsidRPr="00D2788F" w:rsidRDefault="00F41070" w:rsidP="00F410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42B69" w14:textId="206AB041" w:rsidR="00F41070" w:rsidRPr="00D2788F" w:rsidRDefault="00F41070" w:rsidP="00F41070">
            <w:pPr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C1 (IBS-M), E1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24266" w14:textId="37F8649D" w:rsidR="00F41070" w:rsidRPr="00D2788F" w:rsidRDefault="00F41070" w:rsidP="00F41070">
            <w:pPr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No significant pathologic changes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A0239" w14:textId="4F389AF3" w:rsidR="00F41070" w:rsidRPr="00D2788F" w:rsidRDefault="00F41070" w:rsidP="00F410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3FCE6" w14:textId="499D33CB" w:rsidR="00F41070" w:rsidRPr="00D2788F" w:rsidRDefault="00F41070" w:rsidP="00F410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A0C9A" w14:textId="2ED8D295" w:rsidR="00F41070" w:rsidRPr="00D2788F" w:rsidRDefault="00F41070" w:rsidP="00F410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F41070" w:rsidRPr="00D2788F" w14:paraId="0D7ACB8E" w14:textId="77777777" w:rsidTr="00DA6888">
        <w:trPr>
          <w:trHeight w:val="706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B40DA" w14:textId="4A2297CF" w:rsidR="00F41070" w:rsidRPr="00D2788F" w:rsidRDefault="00F41070" w:rsidP="00F4107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3B9B8" w14:textId="09D48A9D" w:rsidR="00F41070" w:rsidRPr="00D2788F" w:rsidRDefault="00F41070" w:rsidP="00F4107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8AF78" w14:textId="39D66ECB" w:rsidR="00F41070" w:rsidRPr="00D2788F" w:rsidRDefault="00F41070" w:rsidP="00F410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07087" w14:textId="72653FB4" w:rsidR="00F41070" w:rsidRPr="00D2788F" w:rsidRDefault="00F41070" w:rsidP="00F41070">
            <w:pPr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C1 (IBS-D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9AE07" w14:textId="3149D40D" w:rsidR="00F41070" w:rsidRPr="00D2788F" w:rsidRDefault="00F41070" w:rsidP="00F41070">
            <w:pPr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Mild chronic gastritis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62B38" w14:textId="7858D3B5" w:rsidR="00F41070" w:rsidRPr="00D2788F" w:rsidRDefault="00F41070" w:rsidP="00F410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4D3BD" w14:textId="02BEB08F" w:rsidR="00F41070" w:rsidRPr="00D2788F" w:rsidRDefault="00F41070" w:rsidP="00F410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BF60B" w14:textId="6887FD58" w:rsidR="00F41070" w:rsidRPr="00D2788F" w:rsidRDefault="00F41070" w:rsidP="00F410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F41070" w:rsidRPr="00D2788F" w14:paraId="7847E424" w14:textId="77777777" w:rsidTr="00DA6888">
        <w:trPr>
          <w:trHeight w:val="706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5FB79" w14:textId="2C26B445" w:rsidR="00F41070" w:rsidRPr="00D2788F" w:rsidRDefault="00F41070" w:rsidP="00F4107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D3297" w14:textId="6B37895E" w:rsidR="00F41070" w:rsidRPr="00D2788F" w:rsidRDefault="00F41070" w:rsidP="00F4107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A9855" w14:textId="4C9DD342" w:rsidR="00F41070" w:rsidRPr="00D2788F" w:rsidRDefault="00F41070" w:rsidP="00F410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2C7AC" w14:textId="5DBE6B68" w:rsidR="00F41070" w:rsidRPr="00D2788F" w:rsidRDefault="00F41070" w:rsidP="00F41070">
            <w:pPr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C1 (IBS- C), E1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306AC" w14:textId="6D2B6C37" w:rsidR="00F41070" w:rsidRPr="00D2788F" w:rsidRDefault="00F41070" w:rsidP="00F41070">
            <w:pPr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Mild chronic gastritis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3D19F" w14:textId="35E3685A" w:rsidR="00F41070" w:rsidRPr="00D2788F" w:rsidRDefault="00F41070" w:rsidP="00F410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D9223" w14:textId="70270D99" w:rsidR="00F41070" w:rsidRPr="00D2788F" w:rsidRDefault="00F41070" w:rsidP="00F410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C063A" w14:textId="25419CAC" w:rsidR="00F41070" w:rsidRPr="00D2788F" w:rsidRDefault="00F41070" w:rsidP="00F410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F41070" w:rsidRPr="00D2788F" w14:paraId="110C5BC7" w14:textId="77777777" w:rsidTr="00DA6888">
        <w:trPr>
          <w:trHeight w:val="706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FCFD3" w14:textId="63DE8D43" w:rsidR="00F41070" w:rsidRPr="00D2788F" w:rsidRDefault="00F41070" w:rsidP="00F4107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483C7" w14:textId="5EB4FC71" w:rsidR="00F41070" w:rsidRPr="00D2788F" w:rsidRDefault="00F41070" w:rsidP="00F4107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056FE" w14:textId="6045582F" w:rsidR="00F41070" w:rsidRPr="00D2788F" w:rsidRDefault="00F41070" w:rsidP="00F410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615C2" w14:textId="5F54FACF" w:rsidR="00F41070" w:rsidRPr="00D2788F" w:rsidRDefault="00F41070" w:rsidP="00F41070">
            <w:pPr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C1 (IBS-C), E1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D71E4" w14:textId="5A26BB14" w:rsidR="00F41070" w:rsidRPr="00D2788F" w:rsidRDefault="00F41070" w:rsidP="00F41070">
            <w:pPr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Chronic gastritis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71D6F" w14:textId="1AE3CCFA" w:rsidR="00F41070" w:rsidRPr="00D2788F" w:rsidRDefault="00F41070" w:rsidP="00F410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0EA7D" w14:textId="303B5D13" w:rsidR="00F41070" w:rsidRPr="00D2788F" w:rsidRDefault="00F41070" w:rsidP="00F410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09BF9" w14:textId="706E7BF7" w:rsidR="00F41070" w:rsidRPr="00D2788F" w:rsidRDefault="00F41070" w:rsidP="00F410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F41070" w:rsidRPr="00D2788F" w14:paraId="03B95FF0" w14:textId="77777777" w:rsidTr="00DA6888">
        <w:trPr>
          <w:trHeight w:val="706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F5CE7" w14:textId="6BDE2724" w:rsidR="00F41070" w:rsidRPr="00D2788F" w:rsidRDefault="00F41070" w:rsidP="00F4107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BE853" w14:textId="09AC800D" w:rsidR="00F41070" w:rsidRPr="00D2788F" w:rsidRDefault="00F41070" w:rsidP="00F4107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CB343" w14:textId="39B929A5" w:rsidR="00F41070" w:rsidRPr="00D2788F" w:rsidRDefault="00F41070" w:rsidP="00F410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5D59A" w14:textId="0F7F7E41" w:rsidR="00F41070" w:rsidRPr="00D2788F" w:rsidRDefault="00F41070" w:rsidP="00F41070">
            <w:pPr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C1 (IBS-M), B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03AA2" w14:textId="291B38E4" w:rsidR="00F41070" w:rsidRPr="00D2788F" w:rsidRDefault="00F41070" w:rsidP="00F41070">
            <w:pPr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Moderate edema with mucosal congestion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6207C" w14:textId="14623BED" w:rsidR="00F41070" w:rsidRPr="00D2788F" w:rsidRDefault="00F41070" w:rsidP="00F410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90165" w14:textId="17A1B650" w:rsidR="00F41070" w:rsidRPr="00D2788F" w:rsidRDefault="00F41070" w:rsidP="00F410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7836B" w14:textId="31DBCBEB" w:rsidR="00F41070" w:rsidRPr="00D2788F" w:rsidRDefault="00F41070" w:rsidP="00F410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F41070" w:rsidRPr="00D2788F" w14:paraId="6BE4FDAC" w14:textId="77777777" w:rsidTr="00DA6888">
        <w:trPr>
          <w:trHeight w:val="706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4C131" w14:textId="44908E2F" w:rsidR="00F41070" w:rsidRPr="00D2788F" w:rsidRDefault="00F41070" w:rsidP="00F4107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44160" w14:textId="3CEBC7B9" w:rsidR="00F41070" w:rsidRPr="00D2788F" w:rsidRDefault="00F41070" w:rsidP="00F4107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CF224" w14:textId="3C59EB29" w:rsidR="00F41070" w:rsidRPr="00D2788F" w:rsidRDefault="00F41070" w:rsidP="00F410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228FD" w14:textId="609F4D66" w:rsidR="00F41070" w:rsidRPr="00D2788F" w:rsidRDefault="00F41070" w:rsidP="00F41070">
            <w:pPr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C1 (IBS-C), B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B70EA" w14:textId="5A692329" w:rsidR="00F41070" w:rsidRPr="00D2788F" w:rsidRDefault="00F41070" w:rsidP="00F41070">
            <w:pPr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Chronic follicular gastritis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7965A" w14:textId="0E76C552" w:rsidR="00F41070" w:rsidRPr="00D2788F" w:rsidRDefault="00F41070" w:rsidP="00F410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FD044" w14:textId="7D7CA411" w:rsidR="00F41070" w:rsidRPr="00D2788F" w:rsidRDefault="00F41070" w:rsidP="00F410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584D0" w14:textId="31AF12BE" w:rsidR="00F41070" w:rsidRPr="00D2788F" w:rsidRDefault="00F41070" w:rsidP="00F410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+</w:t>
            </w:r>
          </w:p>
        </w:tc>
      </w:tr>
      <w:tr w:rsidR="00F41070" w:rsidRPr="00D2788F" w14:paraId="4D45C3AC" w14:textId="77777777" w:rsidTr="00DA6888">
        <w:trPr>
          <w:trHeight w:val="706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1EE2F" w14:textId="63E24856" w:rsidR="00F41070" w:rsidRPr="00D2788F" w:rsidRDefault="00F41070" w:rsidP="00F4107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B4662" w14:textId="50CF20C5" w:rsidR="00F41070" w:rsidRPr="00D2788F" w:rsidRDefault="00F41070" w:rsidP="00F4107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7F81E" w14:textId="3529186F" w:rsidR="00F41070" w:rsidRPr="00D2788F" w:rsidRDefault="00F41070" w:rsidP="00F410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65A8F" w14:textId="049B1F43" w:rsidR="00F41070" w:rsidRPr="00D2788F" w:rsidRDefault="00F41070" w:rsidP="00F41070">
            <w:pPr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C1 (IBS-M), E1a, B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CFA9D" w14:textId="4E0B0503" w:rsidR="00F41070" w:rsidRPr="00D2788F" w:rsidRDefault="00F41070" w:rsidP="00F41070">
            <w:pPr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Mild chronic gastritis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72AA2" w14:textId="17CC1C5C" w:rsidR="00F41070" w:rsidRPr="00D2788F" w:rsidRDefault="00F41070" w:rsidP="00F410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B5B47" w14:textId="0C68A7DA" w:rsidR="00F41070" w:rsidRPr="00D2788F" w:rsidRDefault="00F41070" w:rsidP="00F410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95EC7" w14:textId="25FC130A" w:rsidR="00F41070" w:rsidRPr="00D2788F" w:rsidRDefault="00F41070" w:rsidP="00F410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F41070" w:rsidRPr="00D2788F" w14:paraId="6928D902" w14:textId="77777777" w:rsidTr="00DA6888">
        <w:trPr>
          <w:trHeight w:val="706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F163D" w14:textId="7B219317" w:rsidR="00F41070" w:rsidRPr="00D2788F" w:rsidRDefault="00F41070" w:rsidP="00F4107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4C4C6" w14:textId="14C0D706" w:rsidR="00F41070" w:rsidRPr="00D2788F" w:rsidRDefault="00F41070" w:rsidP="00F4107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DDCFD" w14:textId="4505AEBC" w:rsidR="00F41070" w:rsidRPr="00D2788F" w:rsidRDefault="00F41070" w:rsidP="00F410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38F74" w14:textId="060D4CEC" w:rsidR="00F41070" w:rsidRPr="00D2788F" w:rsidRDefault="00F41070" w:rsidP="00F41070">
            <w:pPr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 xml:space="preserve">C1 (IBS-M) 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34229" w14:textId="474CBF6B" w:rsidR="00F41070" w:rsidRPr="00D2788F" w:rsidRDefault="00F41070" w:rsidP="00F41070">
            <w:pPr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Mild chronic gastritis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E03BF" w14:textId="665842DC" w:rsidR="00F41070" w:rsidRPr="00D2788F" w:rsidRDefault="00F41070" w:rsidP="00F410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2A31B" w14:textId="6309EDB4" w:rsidR="00F41070" w:rsidRPr="00D2788F" w:rsidRDefault="00F41070" w:rsidP="00F410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83227" w14:textId="0EF0EEEE" w:rsidR="00F41070" w:rsidRPr="00D2788F" w:rsidRDefault="00F41070" w:rsidP="00F410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F41070" w:rsidRPr="00D2788F" w14:paraId="7C7108B1" w14:textId="77777777" w:rsidTr="00DA6888">
        <w:trPr>
          <w:trHeight w:val="706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76888" w14:textId="01533E16" w:rsidR="00F41070" w:rsidRPr="00D2788F" w:rsidRDefault="00F41070" w:rsidP="00F4107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1D5B1" w14:textId="1CE66E53" w:rsidR="00F41070" w:rsidRPr="00D2788F" w:rsidRDefault="00F41070" w:rsidP="00F4107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FA830" w14:textId="4F231BE0" w:rsidR="00F41070" w:rsidRPr="00D2788F" w:rsidRDefault="00F41070" w:rsidP="00F410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41ED1" w14:textId="10F14349" w:rsidR="00F41070" w:rsidRPr="00D2788F" w:rsidRDefault="00F41070" w:rsidP="00F41070">
            <w:pPr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C1 (IBS-C), A5, E1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F089F" w14:textId="12AEF202" w:rsidR="00F41070" w:rsidRPr="00D2788F" w:rsidRDefault="00F41070" w:rsidP="00F41070">
            <w:pPr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Mild chronic gastritis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AADA8" w14:textId="5C86E9D4" w:rsidR="00F41070" w:rsidRPr="00D2788F" w:rsidRDefault="00F41070" w:rsidP="00F410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4BD1B" w14:textId="3EC53F36" w:rsidR="00F41070" w:rsidRPr="00D2788F" w:rsidRDefault="00F41070" w:rsidP="00F410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77BB2" w14:textId="3016C240" w:rsidR="00F41070" w:rsidRPr="00D2788F" w:rsidRDefault="00F41070" w:rsidP="00F410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+</w:t>
            </w:r>
          </w:p>
        </w:tc>
      </w:tr>
      <w:tr w:rsidR="00F41070" w:rsidRPr="00D2788F" w14:paraId="185897A7" w14:textId="77777777" w:rsidTr="00DA6888">
        <w:trPr>
          <w:trHeight w:val="706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F4F82" w14:textId="0E4C5C67" w:rsidR="00F41070" w:rsidRPr="00D2788F" w:rsidRDefault="00F41070" w:rsidP="00F4107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A14E1" w14:textId="0DD92A04" w:rsidR="00F41070" w:rsidRPr="00D2788F" w:rsidRDefault="00F41070" w:rsidP="00F4107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FCFBB" w14:textId="5F2D94C6" w:rsidR="00F41070" w:rsidRPr="00D2788F" w:rsidRDefault="00F41070" w:rsidP="00F410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12A87" w14:textId="72B1480B" w:rsidR="00F41070" w:rsidRPr="00D2788F" w:rsidRDefault="00F41070" w:rsidP="00F41070">
            <w:pPr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C1 (IBS-M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93E9B" w14:textId="1625BF37" w:rsidR="00F41070" w:rsidRPr="00D2788F" w:rsidRDefault="00F41070" w:rsidP="00F41070">
            <w:pPr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Mild chronic gastritis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397AD" w14:textId="41256624" w:rsidR="00F41070" w:rsidRPr="00D2788F" w:rsidRDefault="00F41070" w:rsidP="00F410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E99BF" w14:textId="52CC3FA7" w:rsidR="00F41070" w:rsidRPr="00D2788F" w:rsidRDefault="00F41070" w:rsidP="00F410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CFC51" w14:textId="00B2DBF0" w:rsidR="00F41070" w:rsidRPr="00D2788F" w:rsidRDefault="00F41070" w:rsidP="00F410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F41070" w:rsidRPr="00D2788F" w14:paraId="06814D90" w14:textId="77777777" w:rsidTr="00DA6888">
        <w:trPr>
          <w:trHeight w:val="706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44743" w14:textId="612B23A7" w:rsidR="00F41070" w:rsidRPr="00D2788F" w:rsidRDefault="00F41070" w:rsidP="00F4107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E9D46" w14:textId="4807348C" w:rsidR="00F41070" w:rsidRPr="00D2788F" w:rsidRDefault="00F41070" w:rsidP="00F4107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4484B" w14:textId="5777AF2E" w:rsidR="00F41070" w:rsidRPr="00D2788F" w:rsidRDefault="00F41070" w:rsidP="00F410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6321F" w14:textId="25886D20" w:rsidR="00F41070" w:rsidRPr="00D2788F" w:rsidRDefault="00F41070" w:rsidP="00F41070">
            <w:pPr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C1 (IBS- M), B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DB709" w14:textId="7DCF304D" w:rsidR="00F41070" w:rsidRPr="00D2788F" w:rsidRDefault="00F41070" w:rsidP="00F41070">
            <w:pPr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Mild chronic gastritis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3C410" w14:textId="107CE559" w:rsidR="00F41070" w:rsidRPr="00D2788F" w:rsidRDefault="00F41070" w:rsidP="00F410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573F4" w14:textId="2277460D" w:rsidR="00F41070" w:rsidRPr="00D2788F" w:rsidRDefault="00F41070" w:rsidP="00F410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E1ED3" w14:textId="54C71579" w:rsidR="00F41070" w:rsidRPr="00D2788F" w:rsidRDefault="00F41070" w:rsidP="00F410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F41070" w:rsidRPr="00D2788F" w14:paraId="61BB0B70" w14:textId="77777777" w:rsidTr="00DA6888">
        <w:trPr>
          <w:trHeight w:val="706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ADE1D" w14:textId="59FA4F53" w:rsidR="00F41070" w:rsidRPr="00D2788F" w:rsidRDefault="00F41070" w:rsidP="00F4107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7EABC" w14:textId="0874F14E" w:rsidR="00F41070" w:rsidRPr="00D2788F" w:rsidRDefault="00F41070" w:rsidP="00F4107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4ECDC" w14:textId="0959EC2B" w:rsidR="00F41070" w:rsidRPr="00D2788F" w:rsidRDefault="00F41070" w:rsidP="00F410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FA776" w14:textId="59C5F540" w:rsidR="00F41070" w:rsidRPr="00D2788F" w:rsidRDefault="00F41070" w:rsidP="00F41070">
            <w:pPr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C1 (IBS- D), A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83728" w14:textId="1A5E8AF8" w:rsidR="00F41070" w:rsidRPr="00D2788F" w:rsidRDefault="00F41070" w:rsidP="00F41070">
            <w:pPr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Acute erosive gastritis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8B27B" w14:textId="38060318" w:rsidR="00F41070" w:rsidRPr="00D2788F" w:rsidRDefault="00F41070" w:rsidP="00F410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3CDF6" w14:textId="59B16FA2" w:rsidR="00F41070" w:rsidRPr="00D2788F" w:rsidRDefault="00F41070" w:rsidP="00F410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10F77" w14:textId="0714715F" w:rsidR="00F41070" w:rsidRPr="00D2788F" w:rsidRDefault="00F41070" w:rsidP="00F410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F41070" w:rsidRPr="00D2788F" w14:paraId="7DAE3CFD" w14:textId="77777777" w:rsidTr="00DA6888">
        <w:trPr>
          <w:trHeight w:val="706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47607" w14:textId="1A6647AB" w:rsidR="00F41070" w:rsidRPr="00D2788F" w:rsidRDefault="00F41070" w:rsidP="00F4107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0E114" w14:textId="7F06A158" w:rsidR="00F41070" w:rsidRPr="00D2788F" w:rsidRDefault="00F41070" w:rsidP="00F4107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7A3BE" w14:textId="3C6897F8" w:rsidR="00F41070" w:rsidRPr="00D2788F" w:rsidRDefault="00F41070" w:rsidP="00F410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183F2" w14:textId="139AC742" w:rsidR="00F41070" w:rsidRPr="00D2788F" w:rsidRDefault="00F41070" w:rsidP="00F41070">
            <w:pPr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C1 (IBS-D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F9F2D" w14:textId="33DAF15D" w:rsidR="00F41070" w:rsidRPr="00D2788F" w:rsidRDefault="00F41070" w:rsidP="00F41070">
            <w:pPr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Reactive gastropathy, no gastritis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A4708" w14:textId="716A5413" w:rsidR="00F41070" w:rsidRPr="00D2788F" w:rsidRDefault="00F41070" w:rsidP="00F410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3D4E5" w14:textId="17284E32" w:rsidR="00F41070" w:rsidRPr="00D2788F" w:rsidRDefault="00F41070" w:rsidP="00F410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B50F8" w14:textId="004CA038" w:rsidR="00F41070" w:rsidRPr="00D2788F" w:rsidRDefault="00F41070" w:rsidP="00F410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F41070" w:rsidRPr="00D2788F" w14:paraId="7FCBBD0B" w14:textId="77777777" w:rsidTr="00DA6888">
        <w:trPr>
          <w:trHeight w:val="706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E505F" w14:textId="30794563" w:rsidR="00F41070" w:rsidRPr="00D2788F" w:rsidRDefault="00F41070" w:rsidP="00F4107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E0981" w14:textId="61EF7E5E" w:rsidR="00F41070" w:rsidRPr="00D2788F" w:rsidRDefault="00F41070" w:rsidP="00F4107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F6E28" w14:textId="3BCFB863" w:rsidR="00F41070" w:rsidRPr="00D2788F" w:rsidRDefault="00F41070" w:rsidP="00F410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1DBA3" w14:textId="2AE17872" w:rsidR="00F41070" w:rsidRPr="00D2788F" w:rsidRDefault="00F41070" w:rsidP="00F41070">
            <w:pPr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C1 (IBS-C), A5, E1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3AD4A" w14:textId="26D67605" w:rsidR="00F41070" w:rsidRPr="00D2788F" w:rsidRDefault="00F41070" w:rsidP="00F41070">
            <w:pPr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 xml:space="preserve">Chronic gastritis 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BEF1C" w14:textId="0C7A7809" w:rsidR="00F41070" w:rsidRPr="00D2788F" w:rsidRDefault="00F41070" w:rsidP="00F410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0EF7F" w14:textId="515B990E" w:rsidR="00F41070" w:rsidRPr="00D2788F" w:rsidRDefault="00F41070" w:rsidP="00F410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0AB63" w14:textId="420B993C" w:rsidR="00F41070" w:rsidRPr="00D2788F" w:rsidRDefault="00F41070" w:rsidP="00F410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F41070" w:rsidRPr="00D2788F" w14:paraId="3893018C" w14:textId="77777777" w:rsidTr="00DA6888">
        <w:trPr>
          <w:trHeight w:val="706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65F59" w14:textId="233126F1" w:rsidR="00F41070" w:rsidRPr="00D2788F" w:rsidRDefault="00F41070" w:rsidP="00F4107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4C48E" w14:textId="1D29CBF4" w:rsidR="00F41070" w:rsidRPr="00D2788F" w:rsidRDefault="00F41070" w:rsidP="00F4107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552A6" w14:textId="678212B3" w:rsidR="00F41070" w:rsidRPr="00D2788F" w:rsidRDefault="00F41070" w:rsidP="00F410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0AD0F" w14:textId="04144CAD" w:rsidR="00F41070" w:rsidRPr="00D2788F" w:rsidRDefault="00F41070" w:rsidP="00F41070">
            <w:pPr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C1 (IBS-C), A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BCA93" w14:textId="19CE2EB0" w:rsidR="00F41070" w:rsidRPr="00D2788F" w:rsidRDefault="00F41070" w:rsidP="00F41070">
            <w:pPr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Mild chronic gastritis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75719" w14:textId="15E1E55D" w:rsidR="00F41070" w:rsidRPr="00D2788F" w:rsidRDefault="00F41070" w:rsidP="00F410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530ED" w14:textId="1628E8F2" w:rsidR="00F41070" w:rsidRPr="00D2788F" w:rsidRDefault="00F41070" w:rsidP="00F410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2BB94" w14:textId="3A7D3C52" w:rsidR="00F41070" w:rsidRPr="00D2788F" w:rsidRDefault="00F41070" w:rsidP="00F410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+</w:t>
            </w:r>
          </w:p>
        </w:tc>
      </w:tr>
      <w:tr w:rsidR="00F41070" w:rsidRPr="00D2788F" w14:paraId="154F84B0" w14:textId="77777777" w:rsidTr="00DA6888">
        <w:trPr>
          <w:trHeight w:val="706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803CC" w14:textId="7FAE1EA0" w:rsidR="00F41070" w:rsidRPr="00D2788F" w:rsidRDefault="00F41070" w:rsidP="00F4107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66B1F" w14:textId="436E29E7" w:rsidR="00F41070" w:rsidRPr="00D2788F" w:rsidRDefault="00F41070" w:rsidP="00F4107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85F13" w14:textId="744A5CC1" w:rsidR="00F41070" w:rsidRPr="00D2788F" w:rsidRDefault="00F41070" w:rsidP="00F410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43B70" w14:textId="63D55026" w:rsidR="00F41070" w:rsidRPr="00D2788F" w:rsidRDefault="00F41070" w:rsidP="00F41070">
            <w:pPr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C1 (IBS- M), B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901DD" w14:textId="09709B59" w:rsidR="00F41070" w:rsidRPr="00D2788F" w:rsidRDefault="00F41070" w:rsidP="00F41070">
            <w:pPr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Reactive gastropathy, no gastritis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974BE" w14:textId="40045B22" w:rsidR="00F41070" w:rsidRPr="00D2788F" w:rsidRDefault="00F41070" w:rsidP="00F410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087CD" w14:textId="0228EADE" w:rsidR="00F41070" w:rsidRPr="00D2788F" w:rsidRDefault="00F41070" w:rsidP="00F410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670BA" w14:textId="76C6ED02" w:rsidR="00F41070" w:rsidRPr="00D2788F" w:rsidRDefault="00F41070" w:rsidP="00F410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F41070" w:rsidRPr="00D2788F" w14:paraId="6FC78C73" w14:textId="77777777" w:rsidTr="00DA6888">
        <w:trPr>
          <w:trHeight w:val="706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9FF84" w14:textId="219412DF" w:rsidR="00F41070" w:rsidRPr="00D2788F" w:rsidRDefault="00F41070" w:rsidP="00F4107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C26AC" w14:textId="43EBEBB5" w:rsidR="00F41070" w:rsidRPr="00D2788F" w:rsidRDefault="00F41070" w:rsidP="00F4107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46568" w14:textId="4CBE666B" w:rsidR="00F41070" w:rsidRPr="00D2788F" w:rsidRDefault="00F41070" w:rsidP="00F410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32736" w14:textId="3F6BE8FE" w:rsidR="00F41070" w:rsidRPr="00D2788F" w:rsidRDefault="00F41070" w:rsidP="00F41070">
            <w:pPr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C1 (IBS-C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43A0D" w14:textId="29D6351C" w:rsidR="00F41070" w:rsidRPr="00D2788F" w:rsidRDefault="00F41070" w:rsidP="00F41070">
            <w:pPr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Chronic gastritis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3F33F" w14:textId="19C04F09" w:rsidR="00F41070" w:rsidRPr="00D2788F" w:rsidRDefault="00F41070" w:rsidP="00F410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7684A" w14:textId="01A4DA46" w:rsidR="00F41070" w:rsidRPr="00D2788F" w:rsidRDefault="00F41070" w:rsidP="00F410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8C5C2" w14:textId="2C566647" w:rsidR="00F41070" w:rsidRPr="00D2788F" w:rsidRDefault="00F41070" w:rsidP="00F410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F41070" w:rsidRPr="00D2788F" w14:paraId="7C18EFD4" w14:textId="77777777" w:rsidTr="00DA6888">
        <w:trPr>
          <w:trHeight w:val="706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75BD7" w14:textId="6FC0F681" w:rsidR="00F41070" w:rsidRPr="00D2788F" w:rsidRDefault="00F41070" w:rsidP="00F4107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AEC93" w14:textId="50B6001A" w:rsidR="00F41070" w:rsidRPr="00D2788F" w:rsidRDefault="00F41070" w:rsidP="00F4107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26FFC" w14:textId="712EB757" w:rsidR="00F41070" w:rsidRPr="00D2788F" w:rsidRDefault="00F41070" w:rsidP="00F410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EFECF" w14:textId="283C72E7" w:rsidR="00F41070" w:rsidRPr="00D2788F" w:rsidRDefault="00F41070" w:rsidP="00F41070">
            <w:pPr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C1 (IBS-C), E1a, A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22EC7" w14:textId="3210C9C8" w:rsidR="00F41070" w:rsidRPr="00D2788F" w:rsidRDefault="00F41070" w:rsidP="00F41070">
            <w:pPr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Reactive gastropathy, no gastritis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9717F" w14:textId="4919CA88" w:rsidR="00F41070" w:rsidRPr="00D2788F" w:rsidRDefault="00F41070" w:rsidP="00F410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3C983" w14:textId="7D7BAB2E" w:rsidR="00F41070" w:rsidRPr="00D2788F" w:rsidRDefault="00F41070" w:rsidP="00F410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67F27" w14:textId="0C62F382" w:rsidR="00F41070" w:rsidRPr="00D2788F" w:rsidRDefault="00F41070" w:rsidP="00F410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F41070" w:rsidRPr="00D2788F" w14:paraId="671C4F31" w14:textId="77777777" w:rsidTr="00DA6888">
        <w:trPr>
          <w:trHeight w:val="706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36A88" w14:textId="7BC5BBF5" w:rsidR="00F41070" w:rsidRPr="00D2788F" w:rsidRDefault="00F41070" w:rsidP="00F4107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AB7B3" w14:textId="21A790C3" w:rsidR="00F41070" w:rsidRPr="00D2788F" w:rsidRDefault="00F41070" w:rsidP="00F4107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63522" w14:textId="34695FC2" w:rsidR="00F41070" w:rsidRPr="00D2788F" w:rsidRDefault="00F41070" w:rsidP="00F410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10A6D" w14:textId="498B63ED" w:rsidR="00F41070" w:rsidRPr="00D2788F" w:rsidRDefault="00F41070" w:rsidP="00F41070">
            <w:pPr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C1 (IBS-C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9F6D3" w14:textId="03855BC2" w:rsidR="00F41070" w:rsidRPr="00D2788F" w:rsidRDefault="00F41070" w:rsidP="00F41070">
            <w:pPr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Mild chronic gastritis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EF537" w14:textId="2E1DE118" w:rsidR="00F41070" w:rsidRPr="00D2788F" w:rsidRDefault="00F41070" w:rsidP="00F410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1FC6C" w14:textId="4B51115C" w:rsidR="00F41070" w:rsidRPr="00D2788F" w:rsidRDefault="00F41070" w:rsidP="00F410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D92F9" w14:textId="0013E6BE" w:rsidR="00F41070" w:rsidRPr="00D2788F" w:rsidRDefault="00F41070" w:rsidP="00F410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F41070" w:rsidRPr="00D2788F" w14:paraId="553BE09D" w14:textId="77777777" w:rsidTr="00DA6888">
        <w:trPr>
          <w:trHeight w:val="706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E86F4" w14:textId="0BA5B0B1" w:rsidR="00F41070" w:rsidRPr="00D2788F" w:rsidRDefault="00F41070" w:rsidP="00F4107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BFAE1" w14:textId="137C8A77" w:rsidR="00F41070" w:rsidRPr="00D2788F" w:rsidRDefault="00F41070" w:rsidP="00F4107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48B71" w14:textId="2BD8B546" w:rsidR="00F41070" w:rsidRPr="00D2788F" w:rsidRDefault="00F41070" w:rsidP="00F410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631B7" w14:textId="33AF0131" w:rsidR="00F41070" w:rsidRPr="00D2788F" w:rsidRDefault="00F41070" w:rsidP="00F41070">
            <w:pPr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C1 (IBS-M), A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DEDC7" w14:textId="5BCD8892" w:rsidR="00F41070" w:rsidRPr="00D2788F" w:rsidRDefault="00F41070" w:rsidP="00F41070">
            <w:pPr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Reactive gastropathy, no gastritis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7E340" w14:textId="76FD25B9" w:rsidR="00F41070" w:rsidRPr="00D2788F" w:rsidRDefault="00F41070" w:rsidP="00F410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6071B" w14:textId="689D1E7E" w:rsidR="00F41070" w:rsidRPr="00D2788F" w:rsidRDefault="00F41070" w:rsidP="00F410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B968F" w14:textId="6EA7C460" w:rsidR="00F41070" w:rsidRPr="00D2788F" w:rsidRDefault="00F41070" w:rsidP="00F410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F41070" w:rsidRPr="00D2788F" w14:paraId="4E6CB25D" w14:textId="77777777" w:rsidTr="00DA6888">
        <w:trPr>
          <w:trHeight w:val="706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1DE6E" w14:textId="131586E6" w:rsidR="00F41070" w:rsidRPr="00D2788F" w:rsidRDefault="00F41070" w:rsidP="00F4107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EFCED" w14:textId="75B64145" w:rsidR="00F41070" w:rsidRPr="00D2788F" w:rsidRDefault="00F41070" w:rsidP="00F4107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9D735" w14:textId="6BF2ED13" w:rsidR="00F41070" w:rsidRPr="00D2788F" w:rsidRDefault="00F41070" w:rsidP="00F410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1CE32" w14:textId="617DD93A" w:rsidR="00F41070" w:rsidRPr="00D2788F" w:rsidRDefault="00F41070" w:rsidP="00F41070">
            <w:pPr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B3a, E1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001A6" w14:textId="3403727E" w:rsidR="00F41070" w:rsidRPr="00D2788F" w:rsidRDefault="00F41070" w:rsidP="00F41070">
            <w:pPr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No significant pathologic changes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BFA98" w14:textId="034C1F3F" w:rsidR="00F41070" w:rsidRPr="00D2788F" w:rsidRDefault="00F41070" w:rsidP="00F410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98964" w14:textId="1A5774B4" w:rsidR="00F41070" w:rsidRPr="00D2788F" w:rsidRDefault="00F41070" w:rsidP="00F410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88895" w14:textId="2824D571" w:rsidR="00F41070" w:rsidRPr="00D2788F" w:rsidRDefault="00F41070" w:rsidP="00F410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F41070" w:rsidRPr="00D2788F" w14:paraId="1E0DDADA" w14:textId="77777777" w:rsidTr="00DA6888">
        <w:trPr>
          <w:trHeight w:val="706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C4B47" w14:textId="31EBCB30" w:rsidR="00F41070" w:rsidRPr="00D2788F" w:rsidRDefault="00F41070" w:rsidP="00F4107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0BE6F" w14:textId="376736C2" w:rsidR="00F41070" w:rsidRPr="00D2788F" w:rsidRDefault="00F41070" w:rsidP="00F4107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6616C" w14:textId="0DAC74E4" w:rsidR="00F41070" w:rsidRPr="00D2788F" w:rsidRDefault="00F41070" w:rsidP="00F410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42F73" w14:textId="2C0CFC16" w:rsidR="00F41070" w:rsidRPr="00D2788F" w:rsidRDefault="00F41070" w:rsidP="00F41070">
            <w:pPr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C1 (IBS-M), A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CFFA1" w14:textId="092FA6BF" w:rsidR="00F41070" w:rsidRPr="00D2788F" w:rsidRDefault="00F41070" w:rsidP="00F41070">
            <w:pPr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Mild chronic gastritis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7ADD0" w14:textId="041C9D32" w:rsidR="00F41070" w:rsidRPr="00D2788F" w:rsidRDefault="00F41070" w:rsidP="00F410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3D4BD" w14:textId="58C7364B" w:rsidR="00F41070" w:rsidRPr="00D2788F" w:rsidRDefault="00F41070" w:rsidP="00F410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517C7" w14:textId="6D7ABEC0" w:rsidR="00F41070" w:rsidRPr="00D2788F" w:rsidRDefault="00F41070" w:rsidP="00F410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F41070" w:rsidRPr="00D2788F" w14:paraId="6D5A181B" w14:textId="77777777" w:rsidTr="00DA6888">
        <w:trPr>
          <w:trHeight w:val="706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F76A7" w14:textId="26959C62" w:rsidR="00F41070" w:rsidRPr="00D2788F" w:rsidRDefault="00F41070" w:rsidP="00F4107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7A2F0" w14:textId="345F22E5" w:rsidR="00F41070" w:rsidRPr="00D2788F" w:rsidRDefault="00F41070" w:rsidP="00F4107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2827E" w14:textId="40CA8A93" w:rsidR="00F41070" w:rsidRPr="00D2788F" w:rsidRDefault="00F41070" w:rsidP="00F410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4E32D" w14:textId="35330C02" w:rsidR="00F41070" w:rsidRPr="00D2788F" w:rsidRDefault="00F41070" w:rsidP="00F41070">
            <w:pPr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C1 (IBS-C), A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C3986" w14:textId="02608411" w:rsidR="00F41070" w:rsidRPr="00D2788F" w:rsidRDefault="00F41070" w:rsidP="00F41070">
            <w:pPr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Mild chronic gastritis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78D09" w14:textId="4BB743C3" w:rsidR="00F41070" w:rsidRPr="00D2788F" w:rsidRDefault="00F41070" w:rsidP="00F410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A9DCA" w14:textId="50AF6389" w:rsidR="00F41070" w:rsidRPr="00D2788F" w:rsidRDefault="00F41070" w:rsidP="00F410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40A3F" w14:textId="738A6B7D" w:rsidR="00F41070" w:rsidRPr="00D2788F" w:rsidRDefault="00F41070" w:rsidP="00F410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F41070" w:rsidRPr="00D2788F" w14:paraId="3E9691DB" w14:textId="77777777" w:rsidTr="00DA6888">
        <w:trPr>
          <w:trHeight w:val="706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AC6B9" w14:textId="28BFBF49" w:rsidR="00F41070" w:rsidRPr="00D2788F" w:rsidRDefault="00F41070" w:rsidP="00F4107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68D42" w14:textId="3E885046" w:rsidR="00F41070" w:rsidRPr="00D2788F" w:rsidRDefault="00F41070" w:rsidP="00F4107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605F3" w14:textId="0E7C53B7" w:rsidR="00F41070" w:rsidRPr="00D2788F" w:rsidRDefault="00F41070" w:rsidP="00F410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F2779" w14:textId="52A4557E" w:rsidR="00F41070" w:rsidRPr="00D2788F" w:rsidRDefault="00F41070" w:rsidP="00F41070">
            <w:pPr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C1 (IBS-M), A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A31E2" w14:textId="05709D97" w:rsidR="00F41070" w:rsidRPr="00D2788F" w:rsidRDefault="00F41070" w:rsidP="00F41070">
            <w:pPr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Reactive gastropathy, no gastritis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89EA4" w14:textId="4C5A6306" w:rsidR="00F41070" w:rsidRPr="00D2788F" w:rsidRDefault="00F41070" w:rsidP="00F410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AD6DD" w14:textId="4295CDB9" w:rsidR="00F41070" w:rsidRPr="00D2788F" w:rsidRDefault="00F41070" w:rsidP="00F410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1BB98" w14:textId="0802054E" w:rsidR="00F41070" w:rsidRPr="00D2788F" w:rsidRDefault="00F41070" w:rsidP="00F410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F41070" w:rsidRPr="00D2788F" w14:paraId="62CB0E83" w14:textId="77777777" w:rsidTr="00DA6888">
        <w:trPr>
          <w:trHeight w:val="706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BC527" w14:textId="053D6E4B" w:rsidR="00F41070" w:rsidRPr="00D2788F" w:rsidRDefault="00F41070" w:rsidP="00F4107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75870" w14:textId="2B562A7A" w:rsidR="00F41070" w:rsidRPr="00D2788F" w:rsidRDefault="00F41070" w:rsidP="00F4107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8907C" w14:textId="23A85387" w:rsidR="00F41070" w:rsidRPr="00D2788F" w:rsidRDefault="00F41070" w:rsidP="00F410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BD00C" w14:textId="0B992748" w:rsidR="00F41070" w:rsidRPr="00D2788F" w:rsidRDefault="00F41070" w:rsidP="00F41070">
            <w:pPr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C1 (IBS-M), E1a, A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91E85" w14:textId="0D84A257" w:rsidR="00F41070" w:rsidRPr="00D2788F" w:rsidRDefault="00F41070" w:rsidP="00F41070">
            <w:pPr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Chronic gastritis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4BD12" w14:textId="3454AB63" w:rsidR="00F41070" w:rsidRPr="00D2788F" w:rsidRDefault="00F41070" w:rsidP="00F410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60C9E" w14:textId="2F3FCF41" w:rsidR="00F41070" w:rsidRPr="00D2788F" w:rsidRDefault="00F41070" w:rsidP="00F410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EE243" w14:textId="3DFEC5BB" w:rsidR="00F41070" w:rsidRPr="00D2788F" w:rsidRDefault="00F41070" w:rsidP="00F410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+</w:t>
            </w:r>
          </w:p>
        </w:tc>
      </w:tr>
      <w:tr w:rsidR="00F41070" w:rsidRPr="00D2788F" w14:paraId="4719D30D" w14:textId="77777777" w:rsidTr="00DA6888">
        <w:trPr>
          <w:trHeight w:val="706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D418F" w14:textId="0BCF0328" w:rsidR="00F41070" w:rsidRPr="00D2788F" w:rsidRDefault="00F41070" w:rsidP="00F4107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8E3BD" w14:textId="12286FF2" w:rsidR="00F41070" w:rsidRPr="00D2788F" w:rsidRDefault="00F41070" w:rsidP="00F4107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5ACDE" w14:textId="345B5076" w:rsidR="00F41070" w:rsidRPr="00D2788F" w:rsidRDefault="00F41070" w:rsidP="00F410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58702" w14:textId="2E2A8587" w:rsidR="00F41070" w:rsidRPr="00D2788F" w:rsidRDefault="00F41070" w:rsidP="00F41070">
            <w:pPr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C1 (IBS-D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920B5" w14:textId="30514A89" w:rsidR="00F41070" w:rsidRPr="00D2788F" w:rsidRDefault="00F41070" w:rsidP="00F41070">
            <w:pPr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Mild chronic gastritis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89672" w14:textId="39A52FFA" w:rsidR="00F41070" w:rsidRPr="00D2788F" w:rsidRDefault="00F41070" w:rsidP="00F410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07353" w14:textId="112E6B3B" w:rsidR="00F41070" w:rsidRPr="00D2788F" w:rsidRDefault="00F41070" w:rsidP="00F410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4FDD0" w14:textId="3CD46F01" w:rsidR="00F41070" w:rsidRPr="00D2788F" w:rsidRDefault="00F41070" w:rsidP="00F410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F41070" w:rsidRPr="00D2788F" w14:paraId="095DEB75" w14:textId="77777777" w:rsidTr="00DA6888">
        <w:trPr>
          <w:trHeight w:val="706"/>
          <w:jc w:val="center"/>
        </w:trPr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6ECDFB" w14:textId="0EADE748" w:rsidR="00F41070" w:rsidRPr="00D2788F" w:rsidRDefault="00F41070" w:rsidP="00F4107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E10526" w14:textId="79A0A3AB" w:rsidR="00F41070" w:rsidRPr="00D2788F" w:rsidRDefault="00F41070" w:rsidP="00F4107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8F8361" w14:textId="22B3CBF0" w:rsidR="00F41070" w:rsidRPr="00D2788F" w:rsidRDefault="00F41070" w:rsidP="00F410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B014C0" w14:textId="66A3708E" w:rsidR="00F41070" w:rsidRPr="00D2788F" w:rsidRDefault="00F41070" w:rsidP="00F41070">
            <w:pPr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C1 (IBS-D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18F4FA" w14:textId="2721E489" w:rsidR="00F41070" w:rsidRPr="00D2788F" w:rsidRDefault="00F41070" w:rsidP="00F41070">
            <w:pPr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Mild chronic gastritis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7ACB85" w14:textId="5A49134A" w:rsidR="00F41070" w:rsidRPr="00D2788F" w:rsidRDefault="00F41070" w:rsidP="00F410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DEB012" w14:textId="4075EE93" w:rsidR="00F41070" w:rsidRPr="00D2788F" w:rsidRDefault="00F41070" w:rsidP="00F410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1554AA" w14:textId="074E5E70" w:rsidR="00F41070" w:rsidRPr="00D2788F" w:rsidRDefault="00F41070" w:rsidP="00F410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F41070" w:rsidRPr="00D2788F" w14:paraId="4A402859" w14:textId="77777777" w:rsidTr="00DA6888">
        <w:trPr>
          <w:trHeight w:val="706"/>
          <w:jc w:val="center"/>
        </w:trPr>
        <w:tc>
          <w:tcPr>
            <w:tcW w:w="9360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DCB608" w14:textId="3860CBBD" w:rsidR="00F41070" w:rsidRPr="00D2788F" w:rsidRDefault="00F41070" w:rsidP="00F41070">
            <w:pPr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lastRenderedPageBreak/>
              <w:t xml:space="preserve">Case Group 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D2788F">
              <w:rPr>
                <w:rFonts w:ascii="Arial" w:hAnsi="Arial" w:cs="Arial"/>
                <w:sz w:val="20"/>
                <w:szCs w:val="20"/>
              </w:rPr>
              <w:t xml:space="preserve"> (FGID</w:t>
            </w:r>
            <w:r>
              <w:rPr>
                <w:rFonts w:ascii="Arial" w:hAnsi="Arial" w:cs="Arial"/>
                <w:sz w:val="20"/>
                <w:szCs w:val="20"/>
              </w:rPr>
              <w:t>-only</w:t>
            </w:r>
            <w:r w:rsidRPr="00D2788F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F41070" w:rsidRPr="00D2788F" w14:paraId="3D84FFFB" w14:textId="77777777" w:rsidTr="00DA6888">
        <w:trPr>
          <w:trHeight w:val="706"/>
          <w:jc w:val="center"/>
        </w:trPr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58B733" w14:textId="77777777" w:rsidR="00F41070" w:rsidRPr="00D2788F" w:rsidRDefault="00F41070" w:rsidP="00F41070">
            <w:pPr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78E356" w14:textId="77777777" w:rsidR="00F41070" w:rsidRPr="00D2788F" w:rsidRDefault="00F41070" w:rsidP="00F41070">
            <w:pPr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B642D8" w14:textId="77777777" w:rsidR="00F41070" w:rsidRPr="00D2788F" w:rsidRDefault="00F41070" w:rsidP="00F410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63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2F21D2" w14:textId="77777777" w:rsidR="00F41070" w:rsidRPr="00D2788F" w:rsidRDefault="00F41070" w:rsidP="00F41070">
            <w:pPr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 xml:space="preserve">C5 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755FF5" w14:textId="77777777" w:rsidR="00F41070" w:rsidRPr="00D2788F" w:rsidRDefault="00F41070" w:rsidP="00F41070">
            <w:pPr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Mild chronic gastritis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EF0289" w14:textId="77777777" w:rsidR="00F41070" w:rsidRPr="00D2788F" w:rsidRDefault="00F41070" w:rsidP="00F410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411504" w14:textId="77777777" w:rsidR="00F41070" w:rsidRPr="00D2788F" w:rsidRDefault="00F41070" w:rsidP="00F410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D00CB9" w14:textId="77777777" w:rsidR="00F41070" w:rsidRPr="00D2788F" w:rsidRDefault="00F41070" w:rsidP="00F410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F41070" w:rsidRPr="00D2788F" w14:paraId="09621AA0" w14:textId="77777777" w:rsidTr="00DA6888">
        <w:trPr>
          <w:trHeight w:val="706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D13E1" w14:textId="77777777" w:rsidR="00F41070" w:rsidRPr="00D2788F" w:rsidRDefault="00F41070" w:rsidP="00F41070">
            <w:pPr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07475" w14:textId="77777777" w:rsidR="00F41070" w:rsidRPr="00D2788F" w:rsidRDefault="00F41070" w:rsidP="00F41070">
            <w:pPr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07E8D" w14:textId="77777777" w:rsidR="00F41070" w:rsidRPr="00D2788F" w:rsidRDefault="00F41070" w:rsidP="00F410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3BD17" w14:textId="77777777" w:rsidR="00F41070" w:rsidRPr="00D2788F" w:rsidRDefault="00F41070" w:rsidP="00F41070">
            <w:pPr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C1 (IBS-C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C063B" w14:textId="77777777" w:rsidR="00F41070" w:rsidRPr="00D2788F" w:rsidRDefault="00F41070" w:rsidP="00F41070">
            <w:pPr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Mild chronic gastriti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7E62B" w14:textId="77777777" w:rsidR="00F41070" w:rsidRPr="00D2788F" w:rsidRDefault="00F41070" w:rsidP="00F410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5C635" w14:textId="77777777" w:rsidR="00F41070" w:rsidRPr="00D2788F" w:rsidRDefault="00F41070" w:rsidP="00F410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196C7" w14:textId="77777777" w:rsidR="00F41070" w:rsidRPr="00D2788F" w:rsidRDefault="00F41070" w:rsidP="00F410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F41070" w:rsidRPr="00D2788F" w14:paraId="0A30B7E2" w14:textId="77777777" w:rsidTr="00DA6888">
        <w:trPr>
          <w:trHeight w:val="706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426CC" w14:textId="77777777" w:rsidR="00F41070" w:rsidRPr="00D2788F" w:rsidRDefault="00F41070" w:rsidP="00F41070">
            <w:pPr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11C34" w14:textId="77777777" w:rsidR="00F41070" w:rsidRPr="00D2788F" w:rsidRDefault="00F41070" w:rsidP="00F4107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3C44A" w14:textId="77777777" w:rsidR="00F41070" w:rsidRPr="00D2788F" w:rsidRDefault="00F41070" w:rsidP="00F410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E3D12" w14:textId="77777777" w:rsidR="00F41070" w:rsidRPr="00D2788F" w:rsidRDefault="00F41070" w:rsidP="00F41070">
            <w:pPr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 xml:space="preserve">D1 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765AB" w14:textId="77777777" w:rsidR="00F41070" w:rsidRPr="00D2788F" w:rsidRDefault="00F41070" w:rsidP="00F41070">
            <w:pPr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Mild chronic gastriti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42CFC" w14:textId="77777777" w:rsidR="00F41070" w:rsidRPr="00D2788F" w:rsidRDefault="00F41070" w:rsidP="00F410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E8D8D" w14:textId="77777777" w:rsidR="00F41070" w:rsidRPr="00D2788F" w:rsidRDefault="00F41070" w:rsidP="00F410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91113" w14:textId="77777777" w:rsidR="00F41070" w:rsidRPr="00D2788F" w:rsidRDefault="00F41070" w:rsidP="00F410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F41070" w:rsidRPr="00D2788F" w14:paraId="306D213D" w14:textId="77777777" w:rsidTr="00DA6888">
        <w:trPr>
          <w:trHeight w:val="706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B1280" w14:textId="77777777" w:rsidR="00F41070" w:rsidRPr="00D2788F" w:rsidRDefault="00F41070" w:rsidP="00F41070">
            <w:pPr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17138" w14:textId="77777777" w:rsidR="00F41070" w:rsidRPr="00D2788F" w:rsidRDefault="00F41070" w:rsidP="00F4107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15E71" w14:textId="77777777" w:rsidR="00F41070" w:rsidRPr="00D2788F" w:rsidRDefault="00F41070" w:rsidP="00F410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0DA82" w14:textId="7C3A1481" w:rsidR="00F41070" w:rsidRPr="00D2788F" w:rsidRDefault="00F41070" w:rsidP="00F41070">
            <w:pPr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 xml:space="preserve">B1 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9EFC8" w14:textId="77777777" w:rsidR="00F41070" w:rsidRPr="00D2788F" w:rsidRDefault="00F41070" w:rsidP="00F41070">
            <w:pPr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Active chronic gastriti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08EA5" w14:textId="77777777" w:rsidR="00F41070" w:rsidRPr="00D2788F" w:rsidRDefault="00F41070" w:rsidP="00F410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D1241" w14:textId="77777777" w:rsidR="00F41070" w:rsidRPr="00D2788F" w:rsidRDefault="00F41070" w:rsidP="00F410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217EF" w14:textId="77777777" w:rsidR="00F41070" w:rsidRPr="00D2788F" w:rsidRDefault="00F41070" w:rsidP="00F410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+</w:t>
            </w:r>
          </w:p>
        </w:tc>
      </w:tr>
      <w:tr w:rsidR="00F41070" w:rsidRPr="00D2788F" w14:paraId="727DCDC4" w14:textId="77777777" w:rsidTr="00DA6888">
        <w:trPr>
          <w:trHeight w:val="706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0ECD6" w14:textId="77777777" w:rsidR="00F41070" w:rsidRPr="00D2788F" w:rsidRDefault="00F41070" w:rsidP="00F41070">
            <w:pPr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AB91D" w14:textId="77777777" w:rsidR="00F41070" w:rsidRPr="00D2788F" w:rsidRDefault="00F41070" w:rsidP="00F4107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C728A" w14:textId="77777777" w:rsidR="00F41070" w:rsidRPr="00D2788F" w:rsidRDefault="00F41070" w:rsidP="00F410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2EC48" w14:textId="5B318C7A" w:rsidR="00F41070" w:rsidRPr="00D2788F" w:rsidRDefault="00F41070" w:rsidP="00F41070">
            <w:pPr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C4, B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8EEB0" w14:textId="77777777" w:rsidR="00F41070" w:rsidRPr="00D2788F" w:rsidRDefault="00F41070" w:rsidP="00F41070">
            <w:pPr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Mild chronic gastriti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9AE0D" w14:textId="77777777" w:rsidR="00F41070" w:rsidRPr="00D2788F" w:rsidRDefault="00F41070" w:rsidP="00F410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719F0" w14:textId="77777777" w:rsidR="00F41070" w:rsidRPr="00D2788F" w:rsidRDefault="00F41070" w:rsidP="00F410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AF7B5" w14:textId="77777777" w:rsidR="00F41070" w:rsidRPr="00D2788F" w:rsidRDefault="00F41070" w:rsidP="00F410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F41070" w:rsidRPr="00D2788F" w14:paraId="39EA386F" w14:textId="77777777" w:rsidTr="00DA6888">
        <w:trPr>
          <w:trHeight w:val="706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BD183" w14:textId="77777777" w:rsidR="00F41070" w:rsidRPr="00D2788F" w:rsidRDefault="00F41070" w:rsidP="00F41070">
            <w:pPr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16B6C" w14:textId="77777777" w:rsidR="00F41070" w:rsidRPr="00D2788F" w:rsidRDefault="00F41070" w:rsidP="00F4107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31077" w14:textId="77777777" w:rsidR="00F41070" w:rsidRPr="00D2788F" w:rsidRDefault="00F41070" w:rsidP="00F410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B4D04" w14:textId="16E708A7" w:rsidR="00F41070" w:rsidRPr="00D2788F" w:rsidRDefault="00F41070" w:rsidP="00F41070">
            <w:pPr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B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D4D32" w14:textId="77777777" w:rsidR="00F41070" w:rsidRPr="00D2788F" w:rsidRDefault="00F41070" w:rsidP="00F41070">
            <w:pPr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Chronic gastriti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73F3E" w14:textId="77777777" w:rsidR="00F41070" w:rsidRPr="00D2788F" w:rsidRDefault="00F41070" w:rsidP="00F410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223AF" w14:textId="77777777" w:rsidR="00F41070" w:rsidRPr="00D2788F" w:rsidRDefault="00F41070" w:rsidP="00F410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FDBA5" w14:textId="77777777" w:rsidR="00F41070" w:rsidRPr="00D2788F" w:rsidRDefault="00F41070" w:rsidP="00F410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F41070" w:rsidRPr="00D2788F" w14:paraId="0F091DEC" w14:textId="77777777" w:rsidTr="00DA6888">
        <w:trPr>
          <w:trHeight w:val="706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3DEF3" w14:textId="77777777" w:rsidR="00F41070" w:rsidRPr="00D2788F" w:rsidRDefault="00F41070" w:rsidP="00F41070">
            <w:pPr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D0E50" w14:textId="77777777" w:rsidR="00F41070" w:rsidRPr="00D2788F" w:rsidRDefault="00F41070" w:rsidP="00F4107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AB41C" w14:textId="77777777" w:rsidR="00F41070" w:rsidRPr="00D2788F" w:rsidRDefault="00F41070" w:rsidP="00F410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C4DA0" w14:textId="3843AA76" w:rsidR="00F41070" w:rsidRPr="00D2788F" w:rsidRDefault="00F41070" w:rsidP="00F41070">
            <w:pPr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C1 (IBS-D), A2), A3, B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A52B5" w14:textId="77777777" w:rsidR="00F41070" w:rsidRPr="00D2788F" w:rsidRDefault="00F41070" w:rsidP="00F41070">
            <w:pPr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Mild chronic gastriti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3F306" w14:textId="77777777" w:rsidR="00F41070" w:rsidRPr="00D2788F" w:rsidRDefault="00F41070" w:rsidP="00F410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EFE07" w14:textId="77777777" w:rsidR="00F41070" w:rsidRPr="00D2788F" w:rsidRDefault="00F41070" w:rsidP="00F410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42C03" w14:textId="77777777" w:rsidR="00F41070" w:rsidRPr="00D2788F" w:rsidRDefault="00F41070" w:rsidP="00F410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F41070" w:rsidRPr="00D2788F" w14:paraId="2CEA39DA" w14:textId="77777777" w:rsidTr="00DA6888">
        <w:trPr>
          <w:trHeight w:val="706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DAE5D" w14:textId="77777777" w:rsidR="00F41070" w:rsidRPr="00D2788F" w:rsidRDefault="00F41070" w:rsidP="00F41070">
            <w:pPr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71880" w14:textId="77777777" w:rsidR="00F41070" w:rsidRPr="00D2788F" w:rsidRDefault="00F41070" w:rsidP="00F4107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3C3F0" w14:textId="77777777" w:rsidR="00F41070" w:rsidRPr="00D2788F" w:rsidRDefault="00F41070" w:rsidP="00F410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09512" w14:textId="77777777" w:rsidR="00F41070" w:rsidRPr="00D2788F" w:rsidRDefault="00F41070" w:rsidP="00F41070">
            <w:pPr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C1 (IBS-C), B1, E1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7FF08" w14:textId="77777777" w:rsidR="00F41070" w:rsidRPr="00D2788F" w:rsidRDefault="00F41070" w:rsidP="00F41070">
            <w:pPr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 xml:space="preserve">Mild chronic gastritis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FB870" w14:textId="77777777" w:rsidR="00F41070" w:rsidRPr="00D2788F" w:rsidRDefault="00F41070" w:rsidP="00F410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3750F" w14:textId="77777777" w:rsidR="00F41070" w:rsidRPr="00D2788F" w:rsidRDefault="00F41070" w:rsidP="00F410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E8827" w14:textId="77777777" w:rsidR="00F41070" w:rsidRPr="00D2788F" w:rsidRDefault="00F41070" w:rsidP="00F410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F41070" w:rsidRPr="00D2788F" w14:paraId="6DDB5F6B" w14:textId="77777777" w:rsidTr="00DA6888">
        <w:trPr>
          <w:trHeight w:val="706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A3970" w14:textId="77777777" w:rsidR="00F41070" w:rsidRPr="00D2788F" w:rsidRDefault="00F41070" w:rsidP="00F41070">
            <w:pPr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A3DF9" w14:textId="77777777" w:rsidR="00F41070" w:rsidRPr="00D2788F" w:rsidRDefault="00F41070" w:rsidP="00F4107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873D1" w14:textId="77777777" w:rsidR="00F41070" w:rsidRPr="00D2788F" w:rsidRDefault="00F41070" w:rsidP="00F410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FE43A" w14:textId="16EF48C3" w:rsidR="00F41070" w:rsidRPr="00D2788F" w:rsidRDefault="00F41070" w:rsidP="00F41070">
            <w:pPr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B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49DFA" w14:textId="77777777" w:rsidR="00F41070" w:rsidRPr="00D2788F" w:rsidRDefault="00F41070" w:rsidP="00F41070">
            <w:pPr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Chronic follicular gastriti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D5218" w14:textId="77777777" w:rsidR="00F41070" w:rsidRPr="00D2788F" w:rsidRDefault="00F41070" w:rsidP="00F410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32720" w14:textId="77777777" w:rsidR="00F41070" w:rsidRPr="00D2788F" w:rsidRDefault="00F41070" w:rsidP="00F410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0F09B" w14:textId="77777777" w:rsidR="00F41070" w:rsidRPr="00D2788F" w:rsidRDefault="00F41070" w:rsidP="00F410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+</w:t>
            </w:r>
          </w:p>
        </w:tc>
      </w:tr>
      <w:tr w:rsidR="00F41070" w:rsidRPr="00D2788F" w14:paraId="270D90EF" w14:textId="77777777" w:rsidTr="00DA6888">
        <w:trPr>
          <w:trHeight w:val="706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8887B" w14:textId="77777777" w:rsidR="00F41070" w:rsidRPr="00D2788F" w:rsidRDefault="00F41070" w:rsidP="00F41070">
            <w:pPr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88CDB" w14:textId="77777777" w:rsidR="00F41070" w:rsidRPr="00D2788F" w:rsidRDefault="00F41070" w:rsidP="00F4107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093E9" w14:textId="77777777" w:rsidR="00F41070" w:rsidRPr="00D2788F" w:rsidRDefault="00F41070" w:rsidP="00F410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73022" w14:textId="74C716C9" w:rsidR="00F41070" w:rsidRPr="00D2788F" w:rsidRDefault="00F41070" w:rsidP="00F41070">
            <w:pPr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B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1E275" w14:textId="77777777" w:rsidR="00F41070" w:rsidRPr="00D2788F" w:rsidRDefault="00F41070" w:rsidP="00F41070">
            <w:pPr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Chronic follicular gastriti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96198" w14:textId="77777777" w:rsidR="00F41070" w:rsidRPr="00D2788F" w:rsidRDefault="00F41070" w:rsidP="00F410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1DBCF" w14:textId="77777777" w:rsidR="00F41070" w:rsidRPr="00D2788F" w:rsidRDefault="00F41070" w:rsidP="00F410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A7B00" w14:textId="77777777" w:rsidR="00F41070" w:rsidRPr="00D2788F" w:rsidRDefault="00F41070" w:rsidP="00F410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F41070" w:rsidRPr="00D2788F" w14:paraId="036D26F6" w14:textId="77777777" w:rsidTr="00DA6888">
        <w:trPr>
          <w:trHeight w:val="706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DE3CF" w14:textId="77777777" w:rsidR="00F41070" w:rsidRPr="00D2788F" w:rsidRDefault="00F41070" w:rsidP="00F41070">
            <w:pPr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964E0" w14:textId="77777777" w:rsidR="00F41070" w:rsidRPr="00D2788F" w:rsidRDefault="00F41070" w:rsidP="00F4107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FB5B2" w14:textId="77777777" w:rsidR="00F41070" w:rsidRPr="00D2788F" w:rsidRDefault="00F41070" w:rsidP="00F410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A6313" w14:textId="77777777" w:rsidR="00F41070" w:rsidRPr="00D2788F" w:rsidRDefault="00F41070" w:rsidP="00F41070">
            <w:pPr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C1 (IBS-D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B05DE" w14:textId="77777777" w:rsidR="00F41070" w:rsidRPr="00D2788F" w:rsidRDefault="00F41070" w:rsidP="00F41070">
            <w:pPr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Mild chronic gastriti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CFD80" w14:textId="77777777" w:rsidR="00F41070" w:rsidRPr="00D2788F" w:rsidRDefault="00F41070" w:rsidP="00F410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5E7E6" w14:textId="77777777" w:rsidR="00F41070" w:rsidRPr="00D2788F" w:rsidRDefault="00F41070" w:rsidP="00F410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E3892" w14:textId="77777777" w:rsidR="00F41070" w:rsidRPr="00D2788F" w:rsidRDefault="00F41070" w:rsidP="00F410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F41070" w:rsidRPr="00D2788F" w14:paraId="63A4C9EA" w14:textId="77777777" w:rsidTr="00DA6888">
        <w:trPr>
          <w:trHeight w:val="706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C70C1" w14:textId="77777777" w:rsidR="00F41070" w:rsidRPr="00D2788F" w:rsidRDefault="00F41070" w:rsidP="00F41070">
            <w:pPr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E573A" w14:textId="77777777" w:rsidR="00F41070" w:rsidRPr="00D2788F" w:rsidRDefault="00F41070" w:rsidP="00F4107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55856" w14:textId="77777777" w:rsidR="00F41070" w:rsidRPr="00D2788F" w:rsidRDefault="00F41070" w:rsidP="00F410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AB648" w14:textId="14C214D5" w:rsidR="00F41070" w:rsidRPr="00D2788F" w:rsidRDefault="00F41070" w:rsidP="00F41070">
            <w:pPr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C1 (IBS-C), B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ED99E" w14:textId="77777777" w:rsidR="00F41070" w:rsidRPr="00D2788F" w:rsidRDefault="00F41070" w:rsidP="00F41070">
            <w:pPr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Mild chronic gastriti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F3041" w14:textId="77777777" w:rsidR="00F41070" w:rsidRPr="00D2788F" w:rsidRDefault="00F41070" w:rsidP="00F410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B0DBE" w14:textId="77777777" w:rsidR="00F41070" w:rsidRPr="00D2788F" w:rsidRDefault="00F41070" w:rsidP="00F410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B33F3" w14:textId="77777777" w:rsidR="00F41070" w:rsidRPr="00D2788F" w:rsidRDefault="00F41070" w:rsidP="00F410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F41070" w:rsidRPr="00D2788F" w14:paraId="40A2840B" w14:textId="77777777" w:rsidTr="00DA6888">
        <w:trPr>
          <w:trHeight w:val="706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311A4" w14:textId="77777777" w:rsidR="00F41070" w:rsidRPr="00D2788F" w:rsidRDefault="00F41070" w:rsidP="00F41070">
            <w:pPr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88F2D" w14:textId="77777777" w:rsidR="00F41070" w:rsidRPr="00D2788F" w:rsidRDefault="00F41070" w:rsidP="00F4107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99FF2" w14:textId="77777777" w:rsidR="00F41070" w:rsidRPr="00D2788F" w:rsidRDefault="00F41070" w:rsidP="00F410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9BE4A" w14:textId="77777777" w:rsidR="00F41070" w:rsidRPr="00D2788F" w:rsidRDefault="00F41070" w:rsidP="00F41070">
            <w:pPr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C1 (IBS-M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D3BB5" w14:textId="77777777" w:rsidR="00F41070" w:rsidRPr="00D2788F" w:rsidRDefault="00F41070" w:rsidP="00F41070">
            <w:pPr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Mild chronic gastriti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84A1A" w14:textId="77777777" w:rsidR="00F41070" w:rsidRPr="00D2788F" w:rsidRDefault="00F41070" w:rsidP="00F410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F7586" w14:textId="77777777" w:rsidR="00F41070" w:rsidRPr="00D2788F" w:rsidRDefault="00F41070" w:rsidP="00F410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C8AB8" w14:textId="77777777" w:rsidR="00F41070" w:rsidRPr="00D2788F" w:rsidRDefault="00F41070" w:rsidP="00F410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F41070" w:rsidRPr="00D2788F" w14:paraId="3F2C8EBE" w14:textId="77777777" w:rsidTr="00DA6888">
        <w:trPr>
          <w:trHeight w:val="706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0739C" w14:textId="77777777" w:rsidR="00F41070" w:rsidRPr="00D2788F" w:rsidRDefault="00F41070" w:rsidP="00F41070">
            <w:pPr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00ACD" w14:textId="77777777" w:rsidR="00F41070" w:rsidRPr="00D2788F" w:rsidRDefault="00F41070" w:rsidP="00F4107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B403A" w14:textId="77777777" w:rsidR="00F41070" w:rsidRPr="00D2788F" w:rsidRDefault="00F41070" w:rsidP="00F410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BBE2C" w14:textId="74A5F3EF" w:rsidR="00F41070" w:rsidRPr="00D2788F" w:rsidRDefault="00F41070" w:rsidP="00F41070">
            <w:pPr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C1 (IBS-M), B3a, B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99167" w14:textId="77777777" w:rsidR="00F41070" w:rsidRPr="00D2788F" w:rsidRDefault="00F41070" w:rsidP="00F41070">
            <w:pPr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Mild chronic gastriti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BF7AF" w14:textId="77777777" w:rsidR="00F41070" w:rsidRPr="00D2788F" w:rsidRDefault="00F41070" w:rsidP="00F410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9B132" w14:textId="77777777" w:rsidR="00F41070" w:rsidRPr="00D2788F" w:rsidRDefault="00F41070" w:rsidP="00F410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F7C9D" w14:textId="77777777" w:rsidR="00F41070" w:rsidRPr="00D2788F" w:rsidRDefault="00F41070" w:rsidP="00F410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F41070" w:rsidRPr="00D2788F" w14:paraId="10B9860B" w14:textId="77777777" w:rsidTr="00DA6888">
        <w:trPr>
          <w:trHeight w:val="706"/>
          <w:jc w:val="center"/>
        </w:trPr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6CE4AB" w14:textId="77777777" w:rsidR="00F41070" w:rsidRPr="00D2788F" w:rsidRDefault="00F41070" w:rsidP="00F41070">
            <w:pPr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8D3F34" w14:textId="77777777" w:rsidR="00F41070" w:rsidRPr="00D2788F" w:rsidRDefault="00F41070" w:rsidP="00F4107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BE6184" w14:textId="77777777" w:rsidR="00F41070" w:rsidRPr="00D2788F" w:rsidRDefault="00F41070" w:rsidP="00F410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AFE490" w14:textId="77777777" w:rsidR="00F41070" w:rsidRPr="00D2788F" w:rsidRDefault="00F41070" w:rsidP="00F41070">
            <w:pPr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A5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0932D8" w14:textId="77777777" w:rsidR="00F41070" w:rsidRPr="00D2788F" w:rsidRDefault="00F41070" w:rsidP="00F41070">
            <w:pPr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Mild chronic gastriti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F04D2E" w14:textId="77777777" w:rsidR="00F41070" w:rsidRPr="00D2788F" w:rsidRDefault="00F41070" w:rsidP="00F410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CDA6D7" w14:textId="77777777" w:rsidR="00F41070" w:rsidRPr="00D2788F" w:rsidRDefault="00F41070" w:rsidP="00F410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866ABD" w14:textId="77777777" w:rsidR="00F41070" w:rsidRPr="00D2788F" w:rsidRDefault="00F41070" w:rsidP="00F410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F41070" w:rsidRPr="00D2788F" w14:paraId="797290AC" w14:textId="77777777" w:rsidTr="00DA6888">
        <w:trPr>
          <w:trHeight w:val="706"/>
          <w:jc w:val="center"/>
        </w:trPr>
        <w:tc>
          <w:tcPr>
            <w:tcW w:w="9360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146BA6" w14:textId="38F515DF" w:rsidR="00F41070" w:rsidRPr="00D2788F" w:rsidRDefault="00F41070" w:rsidP="00F41070">
            <w:pPr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Control Group</w:t>
            </w:r>
          </w:p>
        </w:tc>
      </w:tr>
      <w:tr w:rsidR="00F41070" w:rsidRPr="00D2788F" w14:paraId="22F92665" w14:textId="77777777" w:rsidTr="00DA6888">
        <w:trPr>
          <w:trHeight w:val="706"/>
          <w:jc w:val="center"/>
        </w:trPr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2520BA" w14:textId="77777777" w:rsidR="00F41070" w:rsidRPr="00D2788F" w:rsidRDefault="00F41070" w:rsidP="00F41070">
            <w:pPr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655E5B" w14:textId="77777777" w:rsidR="00F41070" w:rsidRPr="00D2788F" w:rsidRDefault="00F41070" w:rsidP="00F4107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E19A48" w14:textId="77777777" w:rsidR="00F41070" w:rsidRPr="00D2788F" w:rsidRDefault="00F41070" w:rsidP="00F410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5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E8921A" w14:textId="77777777" w:rsidR="00F41070" w:rsidRPr="00D2788F" w:rsidRDefault="00F41070" w:rsidP="00F41070">
            <w:pPr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2312C6" w14:textId="77777777" w:rsidR="00F41070" w:rsidRPr="00D2788F" w:rsidRDefault="00F41070" w:rsidP="00F41070">
            <w:pPr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Mild chronic gastritis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94171C" w14:textId="77777777" w:rsidR="00F41070" w:rsidRPr="00D2788F" w:rsidRDefault="00F41070" w:rsidP="00F410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477D90" w14:textId="77777777" w:rsidR="00F41070" w:rsidRPr="00D2788F" w:rsidRDefault="00F41070" w:rsidP="00F410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A8E8D6" w14:textId="77777777" w:rsidR="00F41070" w:rsidRPr="00D2788F" w:rsidRDefault="00F41070" w:rsidP="00F410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F41070" w:rsidRPr="00D2788F" w14:paraId="27A75DAB" w14:textId="77777777" w:rsidTr="00DA6888">
        <w:trPr>
          <w:trHeight w:val="706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2C390" w14:textId="77777777" w:rsidR="00F41070" w:rsidRPr="00D2788F" w:rsidRDefault="00F41070" w:rsidP="00F41070">
            <w:pPr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lastRenderedPageBreak/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5411B" w14:textId="77777777" w:rsidR="00F41070" w:rsidRPr="00D2788F" w:rsidRDefault="00F41070" w:rsidP="00F4107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F81D2" w14:textId="77777777" w:rsidR="00F41070" w:rsidRPr="00D2788F" w:rsidRDefault="00F41070" w:rsidP="00F410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44D67" w14:textId="77777777" w:rsidR="00F41070" w:rsidRPr="00D2788F" w:rsidRDefault="00F41070" w:rsidP="00F41070">
            <w:pPr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9E67B" w14:textId="77777777" w:rsidR="00F41070" w:rsidRPr="00D2788F" w:rsidRDefault="00F41070" w:rsidP="00F41070">
            <w:pPr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No significant pathologic chang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BEB0E" w14:textId="77777777" w:rsidR="00F41070" w:rsidRPr="00D2788F" w:rsidRDefault="00F41070" w:rsidP="00F410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540FD" w14:textId="77777777" w:rsidR="00F41070" w:rsidRPr="00D2788F" w:rsidRDefault="00F41070" w:rsidP="00F410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B2000" w14:textId="77777777" w:rsidR="00F41070" w:rsidRPr="00D2788F" w:rsidRDefault="00F41070" w:rsidP="00F410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F41070" w:rsidRPr="00D2788F" w14:paraId="7807213A" w14:textId="77777777" w:rsidTr="00DA6888">
        <w:trPr>
          <w:trHeight w:val="706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12F67" w14:textId="77777777" w:rsidR="00F41070" w:rsidRPr="00D2788F" w:rsidRDefault="00F41070" w:rsidP="00F41070">
            <w:pPr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46ACB" w14:textId="77777777" w:rsidR="00F41070" w:rsidRPr="00D2788F" w:rsidRDefault="00F41070" w:rsidP="00F4107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1C890" w14:textId="77777777" w:rsidR="00F41070" w:rsidRPr="00D2788F" w:rsidRDefault="00F41070" w:rsidP="00F410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7F57B" w14:textId="77777777" w:rsidR="00F41070" w:rsidRPr="00D2788F" w:rsidRDefault="00F41070" w:rsidP="00F41070">
            <w:pPr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56450" w14:textId="77777777" w:rsidR="00F41070" w:rsidRPr="00D2788F" w:rsidRDefault="00F41070" w:rsidP="00F41070">
            <w:pPr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Mild chronic gastriti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649B2" w14:textId="77777777" w:rsidR="00F41070" w:rsidRPr="00D2788F" w:rsidRDefault="00F41070" w:rsidP="00F410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61C97" w14:textId="77777777" w:rsidR="00F41070" w:rsidRPr="00D2788F" w:rsidRDefault="00F41070" w:rsidP="00F410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3880C" w14:textId="77777777" w:rsidR="00F41070" w:rsidRPr="00D2788F" w:rsidRDefault="00F41070" w:rsidP="00F410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F41070" w:rsidRPr="00D2788F" w14:paraId="123CD651" w14:textId="77777777" w:rsidTr="00DA6888">
        <w:trPr>
          <w:trHeight w:val="706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2AB5A" w14:textId="77777777" w:rsidR="00F41070" w:rsidRPr="00D2788F" w:rsidRDefault="00F41070" w:rsidP="00F41070">
            <w:pPr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46A25" w14:textId="77777777" w:rsidR="00F41070" w:rsidRPr="00D2788F" w:rsidRDefault="00F41070" w:rsidP="00F4107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8EE1A" w14:textId="77777777" w:rsidR="00F41070" w:rsidRPr="00D2788F" w:rsidRDefault="00F41070" w:rsidP="00F410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31B10" w14:textId="77777777" w:rsidR="00F41070" w:rsidRPr="00D2788F" w:rsidRDefault="00F41070" w:rsidP="00F41070">
            <w:pPr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28275" w14:textId="77777777" w:rsidR="00F41070" w:rsidRPr="00D2788F" w:rsidRDefault="00F41070" w:rsidP="00F41070">
            <w:pPr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Follicular gastriti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3A70F" w14:textId="77777777" w:rsidR="00F41070" w:rsidRPr="00D2788F" w:rsidRDefault="00F41070" w:rsidP="00F410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CBB26" w14:textId="77777777" w:rsidR="00F41070" w:rsidRPr="00D2788F" w:rsidRDefault="00F41070" w:rsidP="00F410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46C55" w14:textId="77777777" w:rsidR="00F41070" w:rsidRPr="00D2788F" w:rsidRDefault="00F41070" w:rsidP="00F410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+</w:t>
            </w:r>
          </w:p>
        </w:tc>
      </w:tr>
      <w:tr w:rsidR="00F41070" w:rsidRPr="00D2788F" w14:paraId="15C760CE" w14:textId="77777777" w:rsidTr="00DA6888">
        <w:trPr>
          <w:trHeight w:val="706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6A84F" w14:textId="77777777" w:rsidR="00F41070" w:rsidRPr="00D2788F" w:rsidRDefault="00F41070" w:rsidP="00F41070">
            <w:pPr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3B219" w14:textId="77777777" w:rsidR="00F41070" w:rsidRPr="00D2788F" w:rsidRDefault="00F41070" w:rsidP="00F4107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422EE" w14:textId="77777777" w:rsidR="00F41070" w:rsidRPr="00D2788F" w:rsidRDefault="00F41070" w:rsidP="00F410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CC0A1" w14:textId="77777777" w:rsidR="00F41070" w:rsidRPr="00D2788F" w:rsidRDefault="00F41070" w:rsidP="00F41070">
            <w:pPr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523A2" w14:textId="77777777" w:rsidR="00F41070" w:rsidRPr="00D2788F" w:rsidRDefault="00F41070" w:rsidP="00F41070">
            <w:pPr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Active chronic gastriti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4AAE3" w14:textId="77777777" w:rsidR="00F41070" w:rsidRPr="00D2788F" w:rsidRDefault="00F41070" w:rsidP="00F410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C804F" w14:textId="77777777" w:rsidR="00F41070" w:rsidRPr="00D2788F" w:rsidRDefault="00F41070" w:rsidP="00F410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3393A" w14:textId="77777777" w:rsidR="00F41070" w:rsidRPr="00D2788F" w:rsidRDefault="00F41070" w:rsidP="00F410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+</w:t>
            </w:r>
          </w:p>
        </w:tc>
      </w:tr>
      <w:tr w:rsidR="00F41070" w:rsidRPr="00D2788F" w14:paraId="276C4E2D" w14:textId="77777777" w:rsidTr="00DA6888">
        <w:trPr>
          <w:trHeight w:val="706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9868B" w14:textId="77777777" w:rsidR="00F41070" w:rsidRPr="00D2788F" w:rsidRDefault="00F41070" w:rsidP="00F41070">
            <w:pPr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B55D1" w14:textId="77777777" w:rsidR="00F41070" w:rsidRPr="00D2788F" w:rsidRDefault="00F41070" w:rsidP="00F4107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80C2B" w14:textId="77777777" w:rsidR="00F41070" w:rsidRPr="00D2788F" w:rsidRDefault="00F41070" w:rsidP="00F410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78DE9" w14:textId="77777777" w:rsidR="00F41070" w:rsidRPr="00D2788F" w:rsidRDefault="00F41070" w:rsidP="00F41070">
            <w:pPr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819CF" w14:textId="77777777" w:rsidR="00F41070" w:rsidRPr="00D2788F" w:rsidRDefault="00F41070" w:rsidP="00F41070">
            <w:pPr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 xml:space="preserve">Chronic follicular gastritis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2DBC4" w14:textId="77777777" w:rsidR="00F41070" w:rsidRPr="00D2788F" w:rsidRDefault="00F41070" w:rsidP="00F410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59F34" w14:textId="77777777" w:rsidR="00F41070" w:rsidRPr="00D2788F" w:rsidRDefault="00F41070" w:rsidP="00F410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98627" w14:textId="77777777" w:rsidR="00F41070" w:rsidRPr="00D2788F" w:rsidRDefault="00F41070" w:rsidP="00F410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F41070" w:rsidRPr="00D2788F" w14:paraId="1ABE37E9" w14:textId="77777777" w:rsidTr="00DA6888">
        <w:trPr>
          <w:trHeight w:val="706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FDD2F" w14:textId="77777777" w:rsidR="00F41070" w:rsidRPr="00D2788F" w:rsidRDefault="00F41070" w:rsidP="00F41070">
            <w:pPr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4F677" w14:textId="77777777" w:rsidR="00F41070" w:rsidRPr="00D2788F" w:rsidRDefault="00F41070" w:rsidP="00F4107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01B61" w14:textId="77777777" w:rsidR="00F41070" w:rsidRPr="00D2788F" w:rsidRDefault="00F41070" w:rsidP="00F410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7500C" w14:textId="77777777" w:rsidR="00F41070" w:rsidRPr="00D2788F" w:rsidRDefault="00F41070" w:rsidP="00F41070">
            <w:pPr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7F6C9" w14:textId="77777777" w:rsidR="00F41070" w:rsidRPr="00D2788F" w:rsidRDefault="00F41070" w:rsidP="00F41070">
            <w:pPr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Mild chronic gastriti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370DB" w14:textId="77777777" w:rsidR="00F41070" w:rsidRPr="00D2788F" w:rsidRDefault="00F41070" w:rsidP="00F410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D7ADF" w14:textId="77777777" w:rsidR="00F41070" w:rsidRPr="00D2788F" w:rsidRDefault="00F41070" w:rsidP="00F410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F737D" w14:textId="77777777" w:rsidR="00F41070" w:rsidRPr="00D2788F" w:rsidRDefault="00F41070" w:rsidP="00F410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F41070" w:rsidRPr="00D2788F" w14:paraId="480600D9" w14:textId="77777777" w:rsidTr="00DA6888">
        <w:trPr>
          <w:trHeight w:val="706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3B3A6" w14:textId="77777777" w:rsidR="00F41070" w:rsidRPr="00D2788F" w:rsidRDefault="00F41070" w:rsidP="00F41070">
            <w:pPr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F9E28" w14:textId="77777777" w:rsidR="00F41070" w:rsidRPr="00D2788F" w:rsidRDefault="00F41070" w:rsidP="00F4107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31682" w14:textId="77777777" w:rsidR="00F41070" w:rsidRPr="00D2788F" w:rsidRDefault="00F41070" w:rsidP="00F410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358FD" w14:textId="77777777" w:rsidR="00F41070" w:rsidRPr="00D2788F" w:rsidRDefault="00F41070" w:rsidP="00F41070">
            <w:pPr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DFF96" w14:textId="77777777" w:rsidR="00F41070" w:rsidRPr="00D2788F" w:rsidRDefault="00F41070" w:rsidP="00F41070">
            <w:pPr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Mild chronic gastriti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2E2F3" w14:textId="77777777" w:rsidR="00F41070" w:rsidRPr="00D2788F" w:rsidRDefault="00F41070" w:rsidP="00F410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96CBB" w14:textId="77777777" w:rsidR="00F41070" w:rsidRPr="00D2788F" w:rsidRDefault="00F41070" w:rsidP="00F410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CFD81" w14:textId="77777777" w:rsidR="00F41070" w:rsidRPr="00D2788F" w:rsidRDefault="00F41070" w:rsidP="00F410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F41070" w:rsidRPr="00D2788F" w14:paraId="3A55D4CB" w14:textId="77777777" w:rsidTr="00DA6888">
        <w:trPr>
          <w:trHeight w:val="706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B6D82" w14:textId="77777777" w:rsidR="00F41070" w:rsidRPr="00D2788F" w:rsidRDefault="00F41070" w:rsidP="00F41070">
            <w:pPr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4E48D" w14:textId="77777777" w:rsidR="00F41070" w:rsidRPr="00D2788F" w:rsidRDefault="00F41070" w:rsidP="00F4107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0C447" w14:textId="77777777" w:rsidR="00F41070" w:rsidRPr="00D2788F" w:rsidRDefault="00F41070" w:rsidP="00F410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67D1C" w14:textId="77777777" w:rsidR="00F41070" w:rsidRPr="00D2788F" w:rsidRDefault="00F41070" w:rsidP="00F41070">
            <w:pPr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8A9B7" w14:textId="77777777" w:rsidR="00F41070" w:rsidRPr="00D2788F" w:rsidRDefault="00F41070" w:rsidP="00F41070">
            <w:pPr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Active chronic gastriti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3A5A0" w14:textId="77777777" w:rsidR="00F41070" w:rsidRPr="00D2788F" w:rsidRDefault="00F41070" w:rsidP="00F410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5C44A" w14:textId="77777777" w:rsidR="00F41070" w:rsidRPr="00D2788F" w:rsidRDefault="00F41070" w:rsidP="00F410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82A92" w14:textId="77777777" w:rsidR="00F41070" w:rsidRPr="00D2788F" w:rsidRDefault="00F41070" w:rsidP="00F410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+</w:t>
            </w:r>
          </w:p>
        </w:tc>
      </w:tr>
      <w:tr w:rsidR="00F41070" w:rsidRPr="00D2788F" w14:paraId="793A93D5" w14:textId="77777777" w:rsidTr="00DA6888">
        <w:trPr>
          <w:trHeight w:val="706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13A9A" w14:textId="77777777" w:rsidR="00F41070" w:rsidRPr="00D2788F" w:rsidRDefault="00F41070" w:rsidP="00F41070">
            <w:pPr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1EB08" w14:textId="77777777" w:rsidR="00F41070" w:rsidRPr="00D2788F" w:rsidRDefault="00F41070" w:rsidP="00F4107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25784" w14:textId="77777777" w:rsidR="00F41070" w:rsidRPr="00D2788F" w:rsidRDefault="00F41070" w:rsidP="00F410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432FB" w14:textId="77777777" w:rsidR="00F41070" w:rsidRPr="00D2788F" w:rsidRDefault="00F41070" w:rsidP="00F41070">
            <w:pPr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6F796" w14:textId="77777777" w:rsidR="00F41070" w:rsidRPr="00D2788F" w:rsidRDefault="00F41070" w:rsidP="00F41070">
            <w:pPr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Reactive gastropathy, no gastriti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4F901" w14:textId="77777777" w:rsidR="00F41070" w:rsidRPr="00D2788F" w:rsidRDefault="00F41070" w:rsidP="00F410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16816" w14:textId="77777777" w:rsidR="00F41070" w:rsidRPr="00D2788F" w:rsidRDefault="00F41070" w:rsidP="00F410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31431" w14:textId="77777777" w:rsidR="00F41070" w:rsidRPr="00D2788F" w:rsidRDefault="00F41070" w:rsidP="00F410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F41070" w:rsidRPr="00D2788F" w14:paraId="76DA3A5F" w14:textId="77777777" w:rsidTr="00DA6888">
        <w:trPr>
          <w:trHeight w:val="706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65221" w14:textId="77777777" w:rsidR="00F41070" w:rsidRPr="00D2788F" w:rsidRDefault="00F41070" w:rsidP="00F41070">
            <w:pPr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9B0A7" w14:textId="77777777" w:rsidR="00F41070" w:rsidRPr="00D2788F" w:rsidRDefault="00F41070" w:rsidP="00F4107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AC964" w14:textId="77777777" w:rsidR="00F41070" w:rsidRPr="00D2788F" w:rsidRDefault="00F41070" w:rsidP="00F410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CC92F" w14:textId="77777777" w:rsidR="00F41070" w:rsidRPr="00D2788F" w:rsidRDefault="00F41070" w:rsidP="00F41070">
            <w:pPr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D1AE1" w14:textId="77777777" w:rsidR="00F41070" w:rsidRPr="00D2788F" w:rsidRDefault="00F41070" w:rsidP="00F41070">
            <w:pPr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Mild chronic gastriti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CEAC6" w14:textId="77777777" w:rsidR="00F41070" w:rsidRPr="00D2788F" w:rsidRDefault="00F41070" w:rsidP="00F410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7A13F" w14:textId="77777777" w:rsidR="00F41070" w:rsidRPr="00D2788F" w:rsidRDefault="00F41070" w:rsidP="00F410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1B645" w14:textId="77777777" w:rsidR="00F41070" w:rsidRPr="00D2788F" w:rsidRDefault="00F41070" w:rsidP="00F410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F41070" w:rsidRPr="00D2788F" w14:paraId="11DE9C50" w14:textId="77777777" w:rsidTr="00DA6888">
        <w:trPr>
          <w:trHeight w:val="706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E4F64" w14:textId="77777777" w:rsidR="00F41070" w:rsidRPr="00D2788F" w:rsidRDefault="00F41070" w:rsidP="00F41070">
            <w:pPr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872FD" w14:textId="77777777" w:rsidR="00F41070" w:rsidRPr="00D2788F" w:rsidRDefault="00F41070" w:rsidP="00F4107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02E94" w14:textId="77777777" w:rsidR="00F41070" w:rsidRPr="00D2788F" w:rsidRDefault="00F41070" w:rsidP="00F410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78EFF" w14:textId="77777777" w:rsidR="00F41070" w:rsidRPr="00D2788F" w:rsidRDefault="00F41070" w:rsidP="00F41070">
            <w:pPr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39295" w14:textId="77777777" w:rsidR="00F41070" w:rsidRPr="00D2788F" w:rsidRDefault="00F41070" w:rsidP="00F41070">
            <w:pPr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Reactive gastropathy, no gastriti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B2982" w14:textId="77777777" w:rsidR="00F41070" w:rsidRPr="00D2788F" w:rsidRDefault="00F41070" w:rsidP="00F410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42FBA" w14:textId="77777777" w:rsidR="00F41070" w:rsidRPr="00D2788F" w:rsidRDefault="00F41070" w:rsidP="00F410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7C1B2" w14:textId="77777777" w:rsidR="00F41070" w:rsidRPr="00D2788F" w:rsidRDefault="00F41070" w:rsidP="00F410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F41070" w:rsidRPr="00D2788F" w14:paraId="1E7E6D29" w14:textId="77777777" w:rsidTr="00DA6888">
        <w:trPr>
          <w:trHeight w:val="706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F69F4" w14:textId="77777777" w:rsidR="00F41070" w:rsidRPr="00D2788F" w:rsidRDefault="00F41070" w:rsidP="00F41070">
            <w:pPr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074A7" w14:textId="77777777" w:rsidR="00F41070" w:rsidRPr="00D2788F" w:rsidRDefault="00F41070" w:rsidP="00F4107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821A8" w14:textId="77777777" w:rsidR="00F41070" w:rsidRPr="00D2788F" w:rsidRDefault="00F41070" w:rsidP="00F410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FEE98" w14:textId="77777777" w:rsidR="00F41070" w:rsidRPr="00D2788F" w:rsidRDefault="00F41070" w:rsidP="00F41070">
            <w:pPr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6C103" w14:textId="77777777" w:rsidR="00F41070" w:rsidRPr="00D2788F" w:rsidRDefault="00F41070" w:rsidP="00F41070">
            <w:pPr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Mild chronic gastriti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78D5F" w14:textId="77777777" w:rsidR="00F41070" w:rsidRPr="00D2788F" w:rsidRDefault="00F41070" w:rsidP="00F410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743F6" w14:textId="77777777" w:rsidR="00F41070" w:rsidRPr="00D2788F" w:rsidRDefault="00F41070" w:rsidP="00F410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71507" w14:textId="77777777" w:rsidR="00F41070" w:rsidRPr="00D2788F" w:rsidRDefault="00F41070" w:rsidP="00F410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F41070" w:rsidRPr="00D2788F" w14:paraId="2CE35A9F" w14:textId="77777777" w:rsidTr="00DA6888">
        <w:trPr>
          <w:trHeight w:val="706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E7989" w14:textId="77777777" w:rsidR="00F41070" w:rsidRPr="00D2788F" w:rsidRDefault="00F41070" w:rsidP="00F41070">
            <w:pPr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96D16" w14:textId="77777777" w:rsidR="00F41070" w:rsidRPr="00D2788F" w:rsidRDefault="00F41070" w:rsidP="00F4107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AC99E" w14:textId="77777777" w:rsidR="00F41070" w:rsidRPr="00D2788F" w:rsidRDefault="00F41070" w:rsidP="00F410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5B06E" w14:textId="77777777" w:rsidR="00F41070" w:rsidRPr="00D2788F" w:rsidRDefault="00F41070" w:rsidP="00F41070">
            <w:pPr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B3AB4" w14:textId="77777777" w:rsidR="00F41070" w:rsidRPr="00D2788F" w:rsidRDefault="00F41070" w:rsidP="00F41070">
            <w:pPr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Reactive gastropathy, no gastriti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7C683" w14:textId="77777777" w:rsidR="00F41070" w:rsidRPr="00D2788F" w:rsidRDefault="00F41070" w:rsidP="00F410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74F21" w14:textId="77777777" w:rsidR="00F41070" w:rsidRPr="00D2788F" w:rsidRDefault="00F41070" w:rsidP="00F410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38006" w14:textId="77777777" w:rsidR="00F41070" w:rsidRPr="00D2788F" w:rsidRDefault="00F41070" w:rsidP="00F410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F41070" w:rsidRPr="00D2788F" w14:paraId="6DC9B911" w14:textId="77777777" w:rsidTr="00DA6888">
        <w:trPr>
          <w:trHeight w:val="706"/>
          <w:jc w:val="center"/>
        </w:trPr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184394" w14:textId="77777777" w:rsidR="00F41070" w:rsidRPr="00D2788F" w:rsidRDefault="00F41070" w:rsidP="00F41070">
            <w:pPr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E558FD" w14:textId="77777777" w:rsidR="00F41070" w:rsidRPr="00D2788F" w:rsidRDefault="00F41070" w:rsidP="00F4107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939BAE" w14:textId="77777777" w:rsidR="00F41070" w:rsidRPr="00D2788F" w:rsidRDefault="00F41070" w:rsidP="00F410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C83DC6" w14:textId="77777777" w:rsidR="00F41070" w:rsidRPr="00D2788F" w:rsidRDefault="00F41070" w:rsidP="00F41070">
            <w:pPr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67CF92" w14:textId="77777777" w:rsidR="00F41070" w:rsidRPr="00D2788F" w:rsidRDefault="00F41070" w:rsidP="00F41070">
            <w:pPr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Moderate chronic gastriti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92C485" w14:textId="77777777" w:rsidR="00F41070" w:rsidRPr="00D2788F" w:rsidRDefault="00F41070" w:rsidP="00F410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89E9CD" w14:textId="77777777" w:rsidR="00F41070" w:rsidRPr="00D2788F" w:rsidRDefault="00F41070" w:rsidP="00F410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DB1BE4" w14:textId="77777777" w:rsidR="00F41070" w:rsidRPr="00D2788F" w:rsidRDefault="00F41070" w:rsidP="00F410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788F">
              <w:rPr>
                <w:rFonts w:ascii="Arial" w:hAnsi="Arial" w:cs="Arial"/>
                <w:sz w:val="20"/>
                <w:szCs w:val="20"/>
              </w:rPr>
              <w:t>+</w:t>
            </w:r>
          </w:p>
        </w:tc>
      </w:tr>
    </w:tbl>
    <w:bookmarkEnd w:id="0"/>
    <w:p w14:paraId="4E50A172" w14:textId="2AD2B64D" w:rsidR="00A66EBE" w:rsidRDefault="00A66EBE" w:rsidP="00021B60">
      <w:pPr>
        <w:spacing w:before="120" w:after="0" w:line="276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FGID = functional gastrointestinal disorder; FM = fibromyalgia; </w:t>
      </w:r>
      <w:r w:rsidRPr="00A66EBE">
        <w:rPr>
          <w:rFonts w:ascii="Arial" w:hAnsi="Arial" w:cs="Arial"/>
          <w:i/>
          <w:iCs/>
          <w:sz w:val="20"/>
          <w:szCs w:val="20"/>
        </w:rPr>
        <w:t>H. pylori</w:t>
      </w:r>
      <w:r>
        <w:rPr>
          <w:rFonts w:ascii="Arial" w:hAnsi="Arial" w:cs="Arial"/>
          <w:sz w:val="20"/>
          <w:szCs w:val="20"/>
        </w:rPr>
        <w:t xml:space="preserve"> = </w:t>
      </w:r>
      <w:r w:rsidRPr="00A66EBE">
        <w:rPr>
          <w:rFonts w:ascii="Arial" w:hAnsi="Arial" w:cs="Arial"/>
          <w:i/>
          <w:iCs/>
          <w:sz w:val="20"/>
          <w:szCs w:val="20"/>
        </w:rPr>
        <w:t>Helicobacter pylori</w:t>
      </w:r>
      <w:r>
        <w:rPr>
          <w:rFonts w:ascii="Arial" w:hAnsi="Arial" w:cs="Arial"/>
          <w:sz w:val="20"/>
          <w:szCs w:val="20"/>
        </w:rPr>
        <w:t>; HSV-1 = herpes simplex virus type 1; ICP8 = infected cell protein 8</w:t>
      </w:r>
    </w:p>
    <w:p w14:paraId="15F2685C" w14:textId="5F40A6EC" w:rsidR="00DF560F" w:rsidRPr="00021B60" w:rsidRDefault="0099110B" w:rsidP="00DA6888">
      <w:pPr>
        <w:spacing w:after="0" w:line="276" w:lineRule="auto"/>
        <w:rPr>
          <w:rFonts w:ascii="Arial" w:hAnsi="Arial" w:cs="Arial"/>
          <w:sz w:val="20"/>
          <w:szCs w:val="20"/>
        </w:rPr>
      </w:pPr>
      <w:r w:rsidRPr="00D2788F">
        <w:rPr>
          <w:rFonts w:ascii="Arial" w:hAnsi="Arial" w:cs="Arial"/>
          <w:sz w:val="20"/>
          <w:szCs w:val="20"/>
        </w:rPr>
        <w:t xml:space="preserve">*Rome IV diagnosis key: A2=functional heartburn; A3=reflux hypersensitivity; A5=functional dysphagia; B1=functional dyspepsia; B3a=chronic nausea vomiting syndrome; C1=irritable bowel syndrome, with subtypes </w:t>
      </w:r>
      <w:r w:rsidR="00DE1201" w:rsidRPr="00D2788F">
        <w:rPr>
          <w:rFonts w:ascii="Arial" w:hAnsi="Arial" w:cs="Arial"/>
          <w:sz w:val="20"/>
          <w:szCs w:val="20"/>
        </w:rPr>
        <w:t xml:space="preserve">C=predominantly constipation, </w:t>
      </w:r>
      <w:r w:rsidRPr="00D2788F">
        <w:rPr>
          <w:rFonts w:ascii="Arial" w:hAnsi="Arial" w:cs="Arial"/>
          <w:sz w:val="20"/>
          <w:szCs w:val="20"/>
        </w:rPr>
        <w:t>D=predominantly diarrhea,</w:t>
      </w:r>
      <w:r w:rsidR="00DE1201">
        <w:rPr>
          <w:rFonts w:ascii="Arial" w:hAnsi="Arial" w:cs="Arial"/>
          <w:sz w:val="20"/>
          <w:szCs w:val="20"/>
        </w:rPr>
        <w:t xml:space="preserve"> </w:t>
      </w:r>
      <w:r w:rsidRPr="00D2788F">
        <w:rPr>
          <w:rFonts w:ascii="Arial" w:hAnsi="Arial" w:cs="Arial"/>
          <w:sz w:val="20"/>
          <w:szCs w:val="20"/>
        </w:rPr>
        <w:t>M=alternating diarrhea and constipation; C4=functional abdominal bloating/distention; C5=unspecified functional bowel disorder; D1=centrally mediated abdominal pain syndrome; E1a=functional gallbladder disorder</w:t>
      </w:r>
    </w:p>
    <w:sectPr w:rsidR="00DF560F" w:rsidRPr="00021B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Q2szAxMDA3sjQxMDdR0lEKTi0uzszPAymwrAUAC/LlYSwAAAA="/>
  </w:docVars>
  <w:rsids>
    <w:rsidRoot w:val="0099110B"/>
    <w:rsid w:val="00021B60"/>
    <w:rsid w:val="000E0943"/>
    <w:rsid w:val="004C7F26"/>
    <w:rsid w:val="0099110B"/>
    <w:rsid w:val="00A66EBE"/>
    <w:rsid w:val="00CC5A56"/>
    <w:rsid w:val="00D63B31"/>
    <w:rsid w:val="00D838C3"/>
    <w:rsid w:val="00DA6888"/>
    <w:rsid w:val="00DE1201"/>
    <w:rsid w:val="00DE4762"/>
    <w:rsid w:val="00DF560F"/>
    <w:rsid w:val="00F41070"/>
    <w:rsid w:val="00F554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293C82"/>
  <w15:chartTrackingRefBased/>
  <w15:docId w15:val="{6B030820-ADDA-44E0-9ABF-FAF5416B6C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11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CC5A56"/>
    <w:pPr>
      <w:widowControl w:val="0"/>
      <w:spacing w:after="0" w:line="240" w:lineRule="auto"/>
      <w:jc w:val="both"/>
    </w:pPr>
    <w:rPr>
      <w:rFonts w:ascii="Arial" w:hAnsi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C5A56"/>
    <w:rPr>
      <w:rFonts w:ascii="Arial" w:hAnsi="Arial"/>
      <w:sz w:val="20"/>
      <w:szCs w:val="20"/>
    </w:rPr>
  </w:style>
  <w:style w:type="table" w:styleId="TableGrid">
    <w:name w:val="Table Grid"/>
    <w:basedOn w:val="TableNormal"/>
    <w:uiPriority w:val="59"/>
    <w:rsid w:val="009911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C7F2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C7F2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cduffy3@ua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704</Words>
  <Characters>4018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ffy, Carol</dc:creator>
  <cp:keywords/>
  <dc:description/>
  <cp:lastModifiedBy>Carol Duffy</cp:lastModifiedBy>
  <cp:revision>2</cp:revision>
  <dcterms:created xsi:type="dcterms:W3CDTF">2022-04-01T17:35:00Z</dcterms:created>
  <dcterms:modified xsi:type="dcterms:W3CDTF">2022-04-01T17:35:00Z</dcterms:modified>
</cp:coreProperties>
</file>